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21D821" w14:textId="2A1EC78D" w:rsidR="003F0B3E" w:rsidRPr="00C007C2" w:rsidRDefault="00390EA2" w:rsidP="0087522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86797">
        <w:rPr>
          <w:rFonts w:ascii="Times New Roman" w:hAnsi="Times New Roman" w:cs="Times New Roman"/>
          <w:b/>
          <w:caps/>
          <w:sz w:val="22"/>
          <w:szCs w:val="22"/>
        </w:rPr>
        <w:t>S</w:t>
      </w:r>
      <w:bookmarkStart w:id="0" w:name="_GoBack"/>
      <w:bookmarkEnd w:id="0"/>
      <w:r w:rsidRPr="00686797">
        <w:rPr>
          <w:rFonts w:ascii="Times New Roman" w:hAnsi="Times New Roman" w:cs="Times New Roman"/>
          <w:b/>
          <w:caps/>
          <w:sz w:val="22"/>
          <w:szCs w:val="22"/>
        </w:rPr>
        <w:t>uppl</w:t>
      </w:r>
      <w:r w:rsidR="008A7CA8" w:rsidRPr="00686797">
        <w:rPr>
          <w:rFonts w:ascii="Times New Roman" w:hAnsi="Times New Roman" w:cs="Times New Roman"/>
          <w:b/>
          <w:caps/>
          <w:sz w:val="22"/>
          <w:szCs w:val="22"/>
        </w:rPr>
        <w:t>ementary Table</w:t>
      </w:r>
      <w:r w:rsidR="008A7CA8" w:rsidRPr="00C007C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350487">
        <w:rPr>
          <w:rFonts w:ascii="Times New Roman" w:hAnsi="Times New Roman" w:cs="Times New Roman"/>
          <w:b/>
          <w:sz w:val="22"/>
          <w:szCs w:val="22"/>
        </w:rPr>
        <w:t>S</w:t>
      </w:r>
      <w:proofErr w:type="gramStart"/>
      <w:r w:rsidR="008A7CA8" w:rsidRPr="00C007C2">
        <w:rPr>
          <w:rFonts w:ascii="Times New Roman" w:hAnsi="Times New Roman" w:cs="Times New Roman"/>
          <w:b/>
          <w:sz w:val="22"/>
          <w:szCs w:val="22"/>
        </w:rPr>
        <w:t>1</w:t>
      </w:r>
      <w:r w:rsidR="00686797">
        <w:rPr>
          <w:rFonts w:ascii="Times New Roman" w:hAnsi="Times New Roman" w:cs="Times New Roman"/>
          <w:b/>
          <w:sz w:val="22"/>
          <w:szCs w:val="22"/>
        </w:rPr>
        <w:t xml:space="preserve">  </w:t>
      </w:r>
      <w:r w:rsidR="0021401B" w:rsidRPr="00C007C2">
        <w:rPr>
          <w:rFonts w:ascii="Times New Roman" w:hAnsi="Times New Roman" w:cs="Times New Roman"/>
          <w:sz w:val="22"/>
          <w:szCs w:val="22"/>
        </w:rPr>
        <w:t>Egger’s</w:t>
      </w:r>
      <w:proofErr w:type="gramEnd"/>
      <w:r w:rsidR="0021401B" w:rsidRPr="00C007C2">
        <w:rPr>
          <w:rFonts w:ascii="Times New Roman" w:hAnsi="Times New Roman" w:cs="Times New Roman"/>
          <w:sz w:val="22"/>
          <w:szCs w:val="22"/>
        </w:rPr>
        <w:t xml:space="preserve"> regression test</w:t>
      </w:r>
      <w:r w:rsidR="00253905" w:rsidRPr="00C007C2">
        <w:rPr>
          <w:rFonts w:ascii="Times New Roman" w:hAnsi="Times New Roman" w:cs="Times New Roman"/>
          <w:sz w:val="22"/>
          <w:szCs w:val="22"/>
        </w:rPr>
        <w:t xml:space="preserve"> for funnel plot asymmetry</w:t>
      </w:r>
      <w:r w:rsidR="00C007C2" w:rsidRPr="00C007C2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a3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1701"/>
      </w:tblGrid>
      <w:tr w:rsidR="002868BE" w:rsidRPr="00C007C2" w14:paraId="0AFA46AE" w14:textId="77777777" w:rsidTr="0087522D">
        <w:trPr>
          <w:trHeight w:val="34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A0F08" w14:textId="44A93D34" w:rsidR="0021401B" w:rsidRPr="00C007C2" w:rsidRDefault="00390EA2" w:rsidP="00253417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Outco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F904E" w14:textId="2B9DD320" w:rsidR="0021401B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t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FFD77A" w14:textId="35A410CC" w:rsidR="0021401B" w:rsidRPr="00C007C2" w:rsidRDefault="00C007C2" w:rsidP="0087522D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p</w:t>
            </w:r>
            <w:r w:rsidR="00390EA2"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2868BE" w:rsidRPr="00C007C2" w14:paraId="6C974D18" w14:textId="77777777" w:rsidTr="0087522D">
        <w:trPr>
          <w:trHeight w:val="34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45408" w14:textId="77777777" w:rsidR="00EF3051" w:rsidRPr="00C007C2" w:rsidRDefault="00390EA2" w:rsidP="00EF305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Local contro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0BE8E" w14:textId="476DB73F" w:rsidR="00EF3051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-1.06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B2A6D" w14:textId="3EC69870" w:rsidR="00EF3051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.311</w:t>
            </w:r>
          </w:p>
        </w:tc>
      </w:tr>
      <w:tr w:rsidR="002868BE" w:rsidRPr="00C007C2" w14:paraId="41CC8625" w14:textId="77777777" w:rsidTr="0087522D">
        <w:trPr>
          <w:trHeight w:val="340"/>
        </w:trPr>
        <w:tc>
          <w:tcPr>
            <w:tcW w:w="3686" w:type="dxa"/>
            <w:shd w:val="clear" w:color="auto" w:fill="auto"/>
            <w:vAlign w:val="center"/>
          </w:tcPr>
          <w:p w14:paraId="58B2363E" w14:textId="77777777" w:rsidR="00EF3051" w:rsidRPr="00C007C2" w:rsidRDefault="00390EA2" w:rsidP="00EF305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Progression-free surviva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823006" w14:textId="3FF5530F" w:rsidR="00EF3051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0.386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792D53" w14:textId="55B6E288" w:rsidR="00EF3051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.711</w:t>
            </w:r>
          </w:p>
        </w:tc>
      </w:tr>
      <w:tr w:rsidR="002868BE" w:rsidRPr="00C007C2" w14:paraId="728E346F" w14:textId="77777777" w:rsidTr="0087522D">
        <w:trPr>
          <w:trHeight w:val="340"/>
        </w:trPr>
        <w:tc>
          <w:tcPr>
            <w:tcW w:w="3686" w:type="dxa"/>
            <w:shd w:val="clear" w:color="auto" w:fill="auto"/>
            <w:vAlign w:val="center"/>
          </w:tcPr>
          <w:p w14:paraId="4AB2E954" w14:textId="77777777" w:rsidR="00EF3051" w:rsidRPr="00C007C2" w:rsidRDefault="00390EA2" w:rsidP="00EF305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Overall surviva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BBFE81" w14:textId="5132527E" w:rsidR="00EF3051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-0.5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1F5F0C" w14:textId="4C7EF066" w:rsidR="00EF3051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.591</w:t>
            </w:r>
          </w:p>
        </w:tc>
      </w:tr>
      <w:tr w:rsidR="002868BE" w:rsidRPr="00C007C2" w14:paraId="31151F62" w14:textId="77777777" w:rsidTr="0087522D">
        <w:trPr>
          <w:trHeight w:val="340"/>
        </w:trPr>
        <w:tc>
          <w:tcPr>
            <w:tcW w:w="3686" w:type="dxa"/>
            <w:shd w:val="clear" w:color="auto" w:fill="auto"/>
            <w:vAlign w:val="center"/>
          </w:tcPr>
          <w:p w14:paraId="3860AED1" w14:textId="5C2FB245" w:rsidR="003E2A08" w:rsidRPr="00C007C2" w:rsidRDefault="00390EA2" w:rsidP="003E2A0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Adverse event, any grad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D6A235" w14:textId="5DB51960" w:rsidR="003E2A0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1.12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19C7DD" w14:textId="023018F1" w:rsidR="003E2A0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.288</w:t>
            </w:r>
          </w:p>
        </w:tc>
      </w:tr>
      <w:tr w:rsidR="002868BE" w:rsidRPr="00C007C2" w14:paraId="5D118D10" w14:textId="77777777" w:rsidTr="0087522D">
        <w:trPr>
          <w:trHeight w:val="34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C358D9" w14:textId="59122B9F" w:rsidR="003E2A08" w:rsidRPr="00C007C2" w:rsidRDefault="00390EA2" w:rsidP="003E2A0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Adverse event ≥ Grade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C32756" w14:textId="74349978" w:rsidR="003E2A08" w:rsidRPr="00C007C2" w:rsidRDefault="00390EA2" w:rsidP="0087522D">
            <w:pPr>
              <w:spacing w:line="276" w:lineRule="auto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-0.39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C8F2A5" w14:textId="1272DC19" w:rsidR="003E2A0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.762</w:t>
            </w:r>
          </w:p>
        </w:tc>
      </w:tr>
    </w:tbl>
    <w:p w14:paraId="07AE8F94" w14:textId="77777777" w:rsidR="008A7CA8" w:rsidRPr="00C007C2" w:rsidRDefault="008A7CA8" w:rsidP="00CA680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4CB5EF6B" w14:textId="6436634E" w:rsidR="00501E98" w:rsidRDefault="00501E98" w:rsidP="00CA680F">
      <w:pPr>
        <w:spacing w:line="276" w:lineRule="auto"/>
        <w:rPr>
          <w:rFonts w:ascii="Times New Roman" w:hAnsi="Times New Roman" w:cs="Times New Roman"/>
          <w:sz w:val="20"/>
          <w:szCs w:val="20"/>
        </w:rPr>
        <w:sectPr w:rsidR="00501E98" w:rsidSect="00097283">
          <w:footerReference w:type="default" r:id="rId7"/>
          <w:pgSz w:w="11900" w:h="16840"/>
          <w:pgMar w:top="1440" w:right="1440" w:bottom="1440" w:left="1440" w:header="851" w:footer="992" w:gutter="0"/>
          <w:cols w:space="425"/>
          <w:docGrid w:linePitch="360"/>
        </w:sectPr>
      </w:pPr>
    </w:p>
    <w:p w14:paraId="7AAEAC7E" w14:textId="09F86018" w:rsidR="00501E98" w:rsidRPr="00C007C2" w:rsidRDefault="00390EA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86797">
        <w:rPr>
          <w:rFonts w:ascii="Times New Roman" w:hAnsi="Times New Roman" w:cs="Times New Roman"/>
          <w:b/>
          <w:caps/>
          <w:sz w:val="22"/>
          <w:szCs w:val="22"/>
        </w:rPr>
        <w:lastRenderedPageBreak/>
        <w:t xml:space="preserve">Supplementary </w:t>
      </w:r>
      <w:r w:rsidRPr="00686797">
        <w:rPr>
          <w:rFonts w:ascii="Times New Roman" w:hAnsi="Times New Roman" w:cs="Times New Roman"/>
          <w:b/>
          <w:caps/>
          <w:color w:val="000000" w:themeColor="text1"/>
          <w:sz w:val="22"/>
          <w:szCs w:val="22"/>
        </w:rPr>
        <w:t xml:space="preserve">Table </w:t>
      </w:r>
      <w:r w:rsidR="00350487">
        <w:rPr>
          <w:rFonts w:ascii="Times New Roman" w:hAnsi="Times New Roman" w:cs="Times New Roman"/>
          <w:b/>
          <w:caps/>
          <w:color w:val="000000" w:themeColor="text1"/>
          <w:sz w:val="22"/>
          <w:szCs w:val="22"/>
        </w:rPr>
        <w:t>S</w:t>
      </w:r>
      <w:proofErr w:type="gramStart"/>
      <w:r w:rsidRPr="0009728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2</w:t>
      </w:r>
      <w:r w:rsidR="0068679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 </w:t>
      </w:r>
      <w:r w:rsidR="00D47C27" w:rsidRPr="00C007C2">
        <w:rPr>
          <w:rFonts w:ascii="Times New Roman" w:hAnsi="Times New Roman" w:cs="Times New Roman"/>
          <w:sz w:val="22"/>
          <w:szCs w:val="22"/>
        </w:rPr>
        <w:t>Studies</w:t>
      </w:r>
      <w:proofErr w:type="gramEnd"/>
      <w:r w:rsidR="00D47C27" w:rsidRPr="00C007C2">
        <w:rPr>
          <w:rFonts w:ascii="Times New Roman" w:hAnsi="Times New Roman" w:cs="Times New Roman"/>
          <w:sz w:val="22"/>
          <w:szCs w:val="22"/>
        </w:rPr>
        <w:t xml:space="preserve"> included in </w:t>
      </w:r>
      <w:r w:rsidR="00ED25EC" w:rsidRPr="00C007C2">
        <w:rPr>
          <w:rFonts w:ascii="Times New Roman" w:hAnsi="Times New Roman" w:cs="Times New Roman"/>
          <w:sz w:val="22"/>
          <w:szCs w:val="22"/>
        </w:rPr>
        <w:t xml:space="preserve">the </w:t>
      </w:r>
      <w:r w:rsidR="00D47C27" w:rsidRPr="00C007C2">
        <w:rPr>
          <w:rFonts w:ascii="Times New Roman" w:hAnsi="Times New Roman" w:cs="Times New Roman"/>
          <w:sz w:val="22"/>
          <w:szCs w:val="22"/>
        </w:rPr>
        <w:t>pooled analysis for each outcome and analysis for heterogeneity with subgroup</w:t>
      </w:r>
      <w:r w:rsidR="00C007C2" w:rsidRPr="00C007C2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a3"/>
        <w:tblW w:w="9357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7"/>
        <w:gridCol w:w="1696"/>
        <w:gridCol w:w="1701"/>
        <w:gridCol w:w="992"/>
        <w:gridCol w:w="851"/>
      </w:tblGrid>
      <w:tr w:rsidR="002868BE" w:rsidRPr="00C007C2" w14:paraId="7B7FB675" w14:textId="77777777" w:rsidTr="00C007C2">
        <w:trPr>
          <w:trHeight w:val="284"/>
        </w:trPr>
        <w:tc>
          <w:tcPr>
            <w:tcW w:w="4117" w:type="dxa"/>
            <w:vMerge w:val="restart"/>
            <w:shd w:val="clear" w:color="auto" w:fill="auto"/>
            <w:vAlign w:val="center"/>
          </w:tcPr>
          <w:p w14:paraId="1A1C48B3" w14:textId="77777777" w:rsidR="00501E98" w:rsidRPr="00C007C2" w:rsidRDefault="00390EA2" w:rsidP="004C3C8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Outcome</w:t>
            </w:r>
          </w:p>
        </w:tc>
        <w:tc>
          <w:tcPr>
            <w:tcW w:w="1696" w:type="dxa"/>
            <w:vMerge w:val="restart"/>
            <w:shd w:val="clear" w:color="auto" w:fill="auto"/>
            <w:vAlign w:val="center"/>
          </w:tcPr>
          <w:p w14:paraId="2FFE2870" w14:textId="77777777" w:rsidR="00D31EE2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No. of </w:t>
            </w:r>
          </w:p>
          <w:p w14:paraId="4A1DB64C" w14:textId="02AC8886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included study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0E74F15" w14:textId="3934A3EF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No. of patients (</w:t>
            </w:r>
            <w:r w:rsidR="006E4B26"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PBT</w:t>
            </w:r>
            <w:r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/</w:t>
            </w:r>
            <w:r w:rsidR="006E4B26"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CIRT</w:t>
            </w:r>
            <w:r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D1D1C9" w14:textId="77777777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Heterogeneity</w:t>
            </w:r>
          </w:p>
        </w:tc>
      </w:tr>
      <w:tr w:rsidR="002868BE" w:rsidRPr="00C007C2" w14:paraId="6EA275ED" w14:textId="77777777" w:rsidTr="00C007C2">
        <w:trPr>
          <w:trHeight w:val="284"/>
        </w:trPr>
        <w:tc>
          <w:tcPr>
            <w:tcW w:w="41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87ACFF" w14:textId="77777777" w:rsidR="00501E98" w:rsidRPr="00C007C2" w:rsidRDefault="00501E98" w:rsidP="004C3C8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04B4A4" w14:textId="77777777" w:rsidR="00501E98" w:rsidRPr="00C007C2" w:rsidRDefault="00501E9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92B0C0" w14:textId="77777777" w:rsidR="00501E98" w:rsidRPr="00C007C2" w:rsidRDefault="00501E9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937FED" w14:textId="79A52D37" w:rsidR="00501E98" w:rsidRPr="00C007C2" w:rsidRDefault="00C007C2" w:rsidP="0087522D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p</w:t>
            </w:r>
            <w:r w:rsidR="00390EA2"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FA08E" w14:textId="77777777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I</w:t>
            </w:r>
            <w:r w:rsidRPr="00C007C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%)</w:t>
            </w:r>
          </w:p>
        </w:tc>
      </w:tr>
      <w:tr w:rsidR="002868BE" w:rsidRPr="00C007C2" w14:paraId="42AF3808" w14:textId="77777777" w:rsidTr="00C007C2">
        <w:trPr>
          <w:trHeight w:val="284"/>
        </w:trPr>
        <w:tc>
          <w:tcPr>
            <w:tcW w:w="41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930838" w14:textId="77777777" w:rsidR="00501E98" w:rsidRPr="00C007C2" w:rsidRDefault="00390EA2" w:rsidP="004C3C8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Local control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AF47C0" w14:textId="77777777" w:rsidR="00501E98" w:rsidRPr="00C007C2" w:rsidRDefault="00501E98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6070D0" w14:textId="77777777" w:rsidR="00501E98" w:rsidRPr="00C007C2" w:rsidRDefault="00501E98" w:rsidP="001D386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D489CC" w14:textId="77777777" w:rsidR="00501E98" w:rsidRPr="00C007C2" w:rsidRDefault="00501E98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B70D5C" w14:textId="77777777" w:rsidR="00501E98" w:rsidRPr="00C007C2" w:rsidRDefault="00501E98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68BE" w:rsidRPr="00C007C2" w14:paraId="47806578" w14:textId="77777777" w:rsidTr="00C007C2">
        <w:trPr>
          <w:trHeight w:val="284"/>
        </w:trPr>
        <w:tc>
          <w:tcPr>
            <w:tcW w:w="4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BFE615" w14:textId="1CB92E3D" w:rsidR="00501E98" w:rsidRPr="00C007C2" w:rsidRDefault="00390EA2" w:rsidP="00501E98">
            <w:pPr>
              <w:spacing w:line="276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Treated site: Head and neck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A9376" w14:textId="77777777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7FBEC" w14:textId="77777777" w:rsidR="00501E98" w:rsidRPr="00C007C2" w:rsidRDefault="00390EA2" w:rsidP="001D386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549 (207/34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84F59" w14:textId="0397AAC2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.85</w:t>
            </w:r>
            <w:r w:rsidR="008073AC"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8CF2B" w14:textId="2A4FF837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0.0</w:t>
            </w:r>
          </w:p>
        </w:tc>
      </w:tr>
      <w:tr w:rsidR="002868BE" w:rsidRPr="00C007C2" w14:paraId="70A86898" w14:textId="77777777" w:rsidTr="00C007C2">
        <w:trPr>
          <w:trHeight w:val="284"/>
        </w:trPr>
        <w:tc>
          <w:tcPr>
            <w:tcW w:w="4117" w:type="dxa"/>
            <w:tcBorders>
              <w:top w:val="nil"/>
            </w:tcBorders>
            <w:shd w:val="clear" w:color="auto" w:fill="auto"/>
            <w:vAlign w:val="center"/>
          </w:tcPr>
          <w:p w14:paraId="23C199D7" w14:textId="4986F34A" w:rsidR="00501E98" w:rsidRPr="00C007C2" w:rsidRDefault="00390EA2" w:rsidP="00501E98">
            <w:pPr>
              <w:spacing w:line="276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Treated site: Others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vAlign w:val="center"/>
          </w:tcPr>
          <w:p w14:paraId="5537A080" w14:textId="77777777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52152EB5" w14:textId="77777777" w:rsidR="00501E98" w:rsidRPr="00C007C2" w:rsidRDefault="00390EA2" w:rsidP="001D386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673 (375/29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1ADB84A" w14:textId="0E3DC398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.34</w:t>
            </w:r>
            <w:r w:rsidR="008073AC"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0839CE3" w14:textId="45856A68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0.5</w:t>
            </w:r>
          </w:p>
        </w:tc>
      </w:tr>
      <w:tr w:rsidR="002868BE" w:rsidRPr="00C007C2" w14:paraId="345B6ECC" w14:textId="77777777" w:rsidTr="00C007C2">
        <w:trPr>
          <w:trHeight w:val="284"/>
        </w:trPr>
        <w:tc>
          <w:tcPr>
            <w:tcW w:w="4117" w:type="dxa"/>
            <w:shd w:val="clear" w:color="auto" w:fill="auto"/>
            <w:vAlign w:val="center"/>
          </w:tcPr>
          <w:p w14:paraId="07C175E0" w14:textId="2778012B" w:rsidR="00501E98" w:rsidRPr="00C007C2" w:rsidRDefault="00390EA2" w:rsidP="00501E98">
            <w:pPr>
              <w:spacing w:line="276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Pathology: Chordoma, Chondrosarcoma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23D3C029" w14:textId="77777777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7F97B3" w14:textId="77777777" w:rsidR="00501E98" w:rsidRPr="00C007C2" w:rsidRDefault="00390EA2" w:rsidP="001D386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430 (141/28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EB6758" w14:textId="3668FC74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.</w:t>
            </w:r>
            <w:r w:rsidR="008073AC"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9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E89973" w14:textId="5BE6EFAB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0.0</w:t>
            </w:r>
          </w:p>
        </w:tc>
      </w:tr>
      <w:tr w:rsidR="002868BE" w:rsidRPr="00C007C2" w14:paraId="469AB690" w14:textId="77777777" w:rsidTr="00C007C2">
        <w:trPr>
          <w:trHeight w:val="284"/>
        </w:trPr>
        <w:tc>
          <w:tcPr>
            <w:tcW w:w="4117" w:type="dxa"/>
            <w:shd w:val="clear" w:color="auto" w:fill="auto"/>
            <w:vAlign w:val="center"/>
          </w:tcPr>
          <w:p w14:paraId="32B65822" w14:textId="77777777" w:rsidR="00501E98" w:rsidRPr="00C007C2" w:rsidRDefault="00390EA2" w:rsidP="004C3C8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Progression-free survival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185FE9E5" w14:textId="77777777" w:rsidR="00501E98" w:rsidRPr="00C007C2" w:rsidRDefault="00501E98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29CABFE" w14:textId="77777777" w:rsidR="00501E98" w:rsidRPr="00C007C2" w:rsidRDefault="00501E98" w:rsidP="001D386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F7EF2C9" w14:textId="77777777" w:rsidR="00501E98" w:rsidRPr="00C007C2" w:rsidRDefault="00501E98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434D5C0" w14:textId="77777777" w:rsidR="00501E98" w:rsidRPr="00C007C2" w:rsidRDefault="00501E98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68BE" w:rsidRPr="00C007C2" w14:paraId="1C704161" w14:textId="77777777" w:rsidTr="00C007C2">
        <w:trPr>
          <w:trHeight w:val="284"/>
        </w:trPr>
        <w:tc>
          <w:tcPr>
            <w:tcW w:w="4117" w:type="dxa"/>
            <w:shd w:val="clear" w:color="auto" w:fill="auto"/>
            <w:vAlign w:val="center"/>
          </w:tcPr>
          <w:p w14:paraId="31AB04D5" w14:textId="3C3DAC50" w:rsidR="00501E98" w:rsidRPr="00C007C2" w:rsidRDefault="00390EA2" w:rsidP="00501E98">
            <w:pPr>
              <w:spacing w:line="276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Treated site: Head and neck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08E530FB" w14:textId="77777777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94B93D" w14:textId="77777777" w:rsidR="00501E98" w:rsidRPr="00C007C2" w:rsidRDefault="00390EA2" w:rsidP="001D386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166 (84/8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9351DE" w14:textId="713271B9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.46</w:t>
            </w:r>
            <w:r w:rsidR="008073AC"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B8A363" w14:textId="35215C83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0.0</w:t>
            </w:r>
          </w:p>
        </w:tc>
      </w:tr>
      <w:tr w:rsidR="002868BE" w:rsidRPr="00C007C2" w14:paraId="68D47B34" w14:textId="77777777" w:rsidTr="00C007C2">
        <w:trPr>
          <w:trHeight w:val="284"/>
        </w:trPr>
        <w:tc>
          <w:tcPr>
            <w:tcW w:w="4117" w:type="dxa"/>
            <w:shd w:val="clear" w:color="auto" w:fill="auto"/>
            <w:vAlign w:val="center"/>
          </w:tcPr>
          <w:p w14:paraId="1988E3E8" w14:textId="4B78388E" w:rsidR="00501E98" w:rsidRPr="00C007C2" w:rsidRDefault="00390EA2" w:rsidP="00501E98">
            <w:pPr>
              <w:spacing w:line="276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Treated site: Others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39C0191" w14:textId="77777777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F4D9B1" w14:textId="77777777" w:rsidR="00501E98" w:rsidRPr="00C007C2" w:rsidRDefault="00390EA2" w:rsidP="001D386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796 (500/29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500FC1" w14:textId="052AE52F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.1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791849" w14:textId="5C7CA70C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44.7</w:t>
            </w:r>
          </w:p>
        </w:tc>
      </w:tr>
      <w:tr w:rsidR="002868BE" w:rsidRPr="00C007C2" w14:paraId="0D32515F" w14:textId="77777777" w:rsidTr="00C007C2">
        <w:trPr>
          <w:trHeight w:val="284"/>
        </w:trPr>
        <w:tc>
          <w:tcPr>
            <w:tcW w:w="4117" w:type="dxa"/>
            <w:shd w:val="clear" w:color="auto" w:fill="auto"/>
            <w:vAlign w:val="center"/>
          </w:tcPr>
          <w:p w14:paraId="3A876989" w14:textId="77777777" w:rsidR="00501E98" w:rsidRPr="00C007C2" w:rsidRDefault="00390EA2" w:rsidP="004C3C8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Overall survival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77E878F8" w14:textId="77777777" w:rsidR="00501E98" w:rsidRPr="00C007C2" w:rsidRDefault="00501E98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C75B7E2" w14:textId="77777777" w:rsidR="00501E98" w:rsidRPr="00C007C2" w:rsidRDefault="00501E98" w:rsidP="001D386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B1C2142" w14:textId="77777777" w:rsidR="00501E98" w:rsidRPr="00C007C2" w:rsidRDefault="00501E98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134B7BE" w14:textId="77777777" w:rsidR="00501E98" w:rsidRPr="00C007C2" w:rsidRDefault="00501E98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68BE" w:rsidRPr="00C007C2" w14:paraId="57412B36" w14:textId="77777777" w:rsidTr="00C007C2">
        <w:trPr>
          <w:trHeight w:val="284"/>
        </w:trPr>
        <w:tc>
          <w:tcPr>
            <w:tcW w:w="4117" w:type="dxa"/>
            <w:shd w:val="clear" w:color="auto" w:fill="auto"/>
            <w:vAlign w:val="center"/>
          </w:tcPr>
          <w:p w14:paraId="24C1F080" w14:textId="700CBBC7" w:rsidR="00501E98" w:rsidRPr="00C007C2" w:rsidRDefault="00390EA2" w:rsidP="00501E98">
            <w:pPr>
              <w:spacing w:line="276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Treated site: Head and neck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F3418B8" w14:textId="77777777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A529DA" w14:textId="77777777" w:rsidR="00501E98" w:rsidRPr="00C007C2" w:rsidRDefault="00390EA2" w:rsidP="001D386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549 (207/34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437652" w14:textId="18C72557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.41</w:t>
            </w:r>
            <w:r w:rsidR="008073AC"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1F17BB" w14:textId="58F2270D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0.0</w:t>
            </w:r>
          </w:p>
        </w:tc>
      </w:tr>
      <w:tr w:rsidR="002868BE" w:rsidRPr="00C007C2" w14:paraId="1881E5B4" w14:textId="77777777" w:rsidTr="00C007C2">
        <w:trPr>
          <w:trHeight w:val="284"/>
        </w:trPr>
        <w:tc>
          <w:tcPr>
            <w:tcW w:w="4117" w:type="dxa"/>
            <w:shd w:val="clear" w:color="auto" w:fill="auto"/>
            <w:vAlign w:val="center"/>
          </w:tcPr>
          <w:p w14:paraId="7A23A249" w14:textId="387247B2" w:rsidR="00501E98" w:rsidRPr="00C007C2" w:rsidRDefault="00390EA2" w:rsidP="00501E98">
            <w:pPr>
              <w:spacing w:line="276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Treated site: Others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4415CB65" w14:textId="77777777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28CBB8" w14:textId="77777777" w:rsidR="00501E98" w:rsidRPr="00C007C2" w:rsidRDefault="00390EA2" w:rsidP="001D386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1066 (645/42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1C0625" w14:textId="528D2223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.7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248B0B" w14:textId="5CD10C17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0.0</w:t>
            </w:r>
          </w:p>
        </w:tc>
      </w:tr>
      <w:tr w:rsidR="002868BE" w:rsidRPr="00C007C2" w14:paraId="069FEDC0" w14:textId="77777777" w:rsidTr="00C007C2">
        <w:trPr>
          <w:trHeight w:val="284"/>
        </w:trPr>
        <w:tc>
          <w:tcPr>
            <w:tcW w:w="4117" w:type="dxa"/>
            <w:shd w:val="clear" w:color="auto" w:fill="auto"/>
            <w:vAlign w:val="center"/>
          </w:tcPr>
          <w:p w14:paraId="4A55F9E4" w14:textId="004AEA9E" w:rsidR="00501E98" w:rsidRPr="00C007C2" w:rsidRDefault="00390EA2" w:rsidP="00501E98">
            <w:pPr>
              <w:spacing w:line="276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Pathology: Chordoma, Chondrosarcoma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5F606EF3" w14:textId="77777777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8D594A" w14:textId="77777777" w:rsidR="00501E98" w:rsidRPr="00C007C2" w:rsidRDefault="00390EA2" w:rsidP="001D386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430 (141/28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A72CC5" w14:textId="2CA26763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.2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6D66F3" w14:textId="5AC9BD8C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0.0</w:t>
            </w:r>
          </w:p>
        </w:tc>
      </w:tr>
      <w:tr w:rsidR="002868BE" w:rsidRPr="00C007C2" w14:paraId="38280540" w14:textId="77777777" w:rsidTr="00C007C2">
        <w:trPr>
          <w:trHeight w:val="284"/>
        </w:trPr>
        <w:tc>
          <w:tcPr>
            <w:tcW w:w="4117" w:type="dxa"/>
            <w:shd w:val="clear" w:color="auto" w:fill="auto"/>
            <w:vAlign w:val="center"/>
          </w:tcPr>
          <w:p w14:paraId="4070A5A2" w14:textId="77777777" w:rsidR="00501E98" w:rsidRPr="00C007C2" w:rsidRDefault="00390EA2" w:rsidP="004C3C8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Adverse event, any grade</w:t>
            </w:r>
            <w:r w:rsidRPr="00C007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C8F0B3F" w14:textId="77777777" w:rsidR="00501E98" w:rsidRPr="00C007C2" w:rsidRDefault="00501E98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6AF5018" w14:textId="77777777" w:rsidR="00501E98" w:rsidRPr="00C007C2" w:rsidRDefault="00501E98" w:rsidP="001D386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EA08B40" w14:textId="77777777" w:rsidR="00501E98" w:rsidRPr="00C007C2" w:rsidRDefault="00501E98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00AEA9F" w14:textId="77777777" w:rsidR="00501E98" w:rsidRPr="00C007C2" w:rsidRDefault="00501E98" w:rsidP="001D386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68BE" w:rsidRPr="00C007C2" w14:paraId="322EC74C" w14:textId="77777777" w:rsidTr="00C007C2">
        <w:trPr>
          <w:trHeight w:val="284"/>
        </w:trPr>
        <w:tc>
          <w:tcPr>
            <w:tcW w:w="4117" w:type="dxa"/>
            <w:shd w:val="clear" w:color="auto" w:fill="auto"/>
            <w:vAlign w:val="center"/>
          </w:tcPr>
          <w:p w14:paraId="09F837C5" w14:textId="77777777" w:rsidR="00501E98" w:rsidRPr="00C007C2" w:rsidRDefault="00390EA2" w:rsidP="004C3C84">
            <w:pPr>
              <w:spacing w:line="276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Site: H&amp;N, Skull base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1280311F" w14:textId="77777777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E940B6" w14:textId="77777777" w:rsidR="00501E98" w:rsidRPr="00C007C2" w:rsidRDefault="00390EA2" w:rsidP="001D386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535 (179/35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6466C6" w14:textId="6AAFE791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.4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C79FE8" w14:textId="087992FB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0.0</w:t>
            </w:r>
          </w:p>
        </w:tc>
      </w:tr>
      <w:tr w:rsidR="002868BE" w:rsidRPr="00C007C2" w14:paraId="066C1E86" w14:textId="77777777" w:rsidTr="00C007C2">
        <w:trPr>
          <w:trHeight w:val="284"/>
        </w:trPr>
        <w:tc>
          <w:tcPr>
            <w:tcW w:w="4117" w:type="dxa"/>
            <w:shd w:val="clear" w:color="auto" w:fill="auto"/>
            <w:vAlign w:val="center"/>
          </w:tcPr>
          <w:p w14:paraId="47A07F4F" w14:textId="77777777" w:rsidR="00501E98" w:rsidRPr="00C007C2" w:rsidRDefault="00390EA2" w:rsidP="004C3C84">
            <w:pPr>
              <w:spacing w:line="276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Site: Others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7340C539" w14:textId="77777777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DB1F82" w14:textId="77777777" w:rsidR="00501E98" w:rsidRPr="00C007C2" w:rsidRDefault="00390EA2" w:rsidP="001D386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514 (349/16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54852E" w14:textId="0246A1DD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.2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863671" w14:textId="1F65DFA2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0.0</w:t>
            </w:r>
          </w:p>
        </w:tc>
      </w:tr>
      <w:tr w:rsidR="002868BE" w:rsidRPr="00C007C2" w14:paraId="41DAA624" w14:textId="77777777" w:rsidTr="00C007C2">
        <w:trPr>
          <w:trHeight w:val="284"/>
        </w:trPr>
        <w:tc>
          <w:tcPr>
            <w:tcW w:w="4117" w:type="dxa"/>
            <w:shd w:val="clear" w:color="auto" w:fill="auto"/>
            <w:vAlign w:val="center"/>
          </w:tcPr>
          <w:p w14:paraId="7CDBBC8A" w14:textId="77777777" w:rsidR="00501E98" w:rsidRPr="00C007C2" w:rsidRDefault="00390EA2" w:rsidP="004C3C84">
            <w:pPr>
              <w:spacing w:line="276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Pathology: Chordoma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14DCED60" w14:textId="77777777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8B3D6F" w14:textId="77777777" w:rsidR="00501E98" w:rsidRPr="00C007C2" w:rsidRDefault="00390EA2" w:rsidP="001D386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320 (101/21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C0C90E" w14:textId="6414A23D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.74</w:t>
            </w:r>
            <w:r w:rsidR="008073AC"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EDF021" w14:textId="22410127" w:rsidR="00501E98" w:rsidRPr="00C007C2" w:rsidRDefault="00390EA2" w:rsidP="0087522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sz w:val="22"/>
                <w:szCs w:val="22"/>
              </w:rPr>
              <w:t>0.0</w:t>
            </w:r>
          </w:p>
        </w:tc>
      </w:tr>
    </w:tbl>
    <w:p w14:paraId="221C85C7" w14:textId="14A0DADD" w:rsidR="00501E98" w:rsidRPr="00C007C2" w:rsidRDefault="00390EA2" w:rsidP="00097283">
      <w:pPr>
        <w:spacing w:beforeLines="50" w:before="120" w:line="360" w:lineRule="auto"/>
        <w:ind w:firstLineChars="130" w:firstLine="286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007C2">
        <w:rPr>
          <w:rFonts w:ascii="Times New Roman" w:hAnsi="Times New Roman" w:cs="Times New Roman"/>
          <w:color w:val="000000" w:themeColor="text1"/>
          <w:sz w:val="22"/>
          <w:szCs w:val="22"/>
        </w:rPr>
        <w:t>I² ≥ 50% suggests high heterogeneity across studies.</w:t>
      </w:r>
    </w:p>
    <w:p w14:paraId="73EBB78E" w14:textId="1DE9AD11" w:rsidR="00992359" w:rsidRPr="00C007C2" w:rsidRDefault="00390EA2" w:rsidP="00CA680F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007C2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55D00844" w14:textId="30AAD4D9" w:rsidR="00992359" w:rsidRPr="00C007C2" w:rsidRDefault="00390EA2" w:rsidP="0087522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86797">
        <w:rPr>
          <w:rFonts w:ascii="Times New Roman" w:hAnsi="Times New Roman" w:cs="Times New Roman"/>
          <w:b/>
          <w:caps/>
          <w:sz w:val="22"/>
          <w:szCs w:val="22"/>
        </w:rPr>
        <w:lastRenderedPageBreak/>
        <w:t xml:space="preserve">Supplementary </w:t>
      </w:r>
      <w:r w:rsidRPr="00686797">
        <w:rPr>
          <w:rFonts w:ascii="Times New Roman" w:hAnsi="Times New Roman" w:cs="Times New Roman"/>
          <w:b/>
          <w:caps/>
          <w:color w:val="000000" w:themeColor="text1"/>
          <w:sz w:val="22"/>
          <w:szCs w:val="22"/>
        </w:rPr>
        <w:t>Table</w:t>
      </w:r>
      <w:r w:rsidRPr="00C007C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35048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</w:t>
      </w:r>
      <w:proofErr w:type="gramStart"/>
      <w:r w:rsidR="00DC1FCA" w:rsidRPr="00C007C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3</w:t>
      </w:r>
      <w:r w:rsidR="0068679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 </w:t>
      </w:r>
      <w:r w:rsidR="00DC1FCA" w:rsidRPr="00C007C2">
        <w:rPr>
          <w:rFonts w:ascii="Times New Roman" w:hAnsi="Times New Roman" w:cs="Times New Roman"/>
          <w:color w:val="000000" w:themeColor="text1"/>
          <w:sz w:val="22"/>
          <w:szCs w:val="22"/>
        </w:rPr>
        <w:t>Meta</w:t>
      </w:r>
      <w:proofErr w:type="gramEnd"/>
      <w:r w:rsidR="00DC1FCA" w:rsidRPr="00C007C2">
        <w:rPr>
          <w:rFonts w:ascii="Times New Roman" w:hAnsi="Times New Roman" w:cs="Times New Roman"/>
          <w:color w:val="000000" w:themeColor="text1"/>
          <w:sz w:val="22"/>
          <w:szCs w:val="22"/>
        </w:rPr>
        <w:t>-regression analysis with mixed effect model</w:t>
      </w:r>
      <w:r w:rsidR="005B3A74" w:rsidRPr="00C007C2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tbl>
      <w:tblPr>
        <w:tblStyle w:val="a3"/>
        <w:tblW w:w="92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410"/>
        <w:gridCol w:w="1134"/>
        <w:gridCol w:w="1735"/>
        <w:gridCol w:w="1000"/>
        <w:gridCol w:w="999"/>
      </w:tblGrid>
      <w:tr w:rsidR="002868BE" w:rsidRPr="00C007C2" w14:paraId="76F0B593" w14:textId="3945A467" w:rsidTr="00C007C2">
        <w:trPr>
          <w:trHeight w:val="284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28D9FD2F" w14:textId="77777777" w:rsidR="00160F6C" w:rsidRPr="00C007C2" w:rsidRDefault="00390EA2" w:rsidP="00C007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Outcome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</w:tcPr>
          <w:p w14:paraId="4DD2BDCE" w14:textId="148D865D" w:rsidR="00160F6C" w:rsidRPr="00C007C2" w:rsidRDefault="00390EA2" w:rsidP="00C007C2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Covariate/ model</w:t>
            </w:r>
          </w:p>
        </w:tc>
        <w:tc>
          <w:tcPr>
            <w:tcW w:w="286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D10D1C" w14:textId="49CA26CB" w:rsidR="00160F6C" w:rsidRPr="00C007C2" w:rsidRDefault="00390EA2" w:rsidP="00C007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Regression coefficient</w:t>
            </w:r>
          </w:p>
        </w:tc>
        <w:tc>
          <w:tcPr>
            <w:tcW w:w="1000" w:type="dxa"/>
            <w:vMerge w:val="restart"/>
            <w:vAlign w:val="center"/>
          </w:tcPr>
          <w:p w14:paraId="65CA4400" w14:textId="6B11C37E" w:rsidR="00160F6C" w:rsidRPr="00C007C2" w:rsidRDefault="00390EA2" w:rsidP="00C007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t-value</w:t>
            </w:r>
          </w:p>
        </w:tc>
        <w:tc>
          <w:tcPr>
            <w:tcW w:w="999" w:type="dxa"/>
            <w:vMerge w:val="restart"/>
            <w:vAlign w:val="center"/>
          </w:tcPr>
          <w:p w14:paraId="3FC0E427" w14:textId="5FE8464F" w:rsidR="00160F6C" w:rsidRPr="00C007C2" w:rsidRDefault="00C007C2" w:rsidP="00C007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p</w:t>
            </w:r>
            <w:r w:rsidR="00390EA2"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2868BE" w:rsidRPr="00C007C2" w14:paraId="1D4515B9" w14:textId="65FD72C0" w:rsidTr="00C007C2">
        <w:trPr>
          <w:trHeight w:val="284"/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2B068" w14:textId="77777777" w:rsidR="00160F6C" w:rsidRPr="00C007C2" w:rsidRDefault="00160F6C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63DC1" w14:textId="77777777" w:rsidR="00160F6C" w:rsidRPr="00C007C2" w:rsidRDefault="00160F6C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C0D23" w14:textId="3A55A207" w:rsidR="00160F6C" w:rsidRPr="00C007C2" w:rsidRDefault="00390EA2" w:rsidP="00C007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0B60E" w14:textId="0220396B" w:rsidR="00160F6C" w:rsidRPr="00C007C2" w:rsidRDefault="00390EA2" w:rsidP="00C007C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b/>
                <w:sz w:val="22"/>
                <w:szCs w:val="22"/>
              </w:rPr>
              <w:t>Standard error</w:t>
            </w:r>
          </w:p>
        </w:tc>
        <w:tc>
          <w:tcPr>
            <w:tcW w:w="1000" w:type="dxa"/>
            <w:vMerge/>
            <w:tcBorders>
              <w:bottom w:val="single" w:sz="4" w:space="0" w:color="auto"/>
            </w:tcBorders>
            <w:vAlign w:val="center"/>
          </w:tcPr>
          <w:p w14:paraId="53985CB3" w14:textId="77777777" w:rsidR="00160F6C" w:rsidRPr="00C007C2" w:rsidRDefault="00160F6C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tcBorders>
              <w:bottom w:val="single" w:sz="4" w:space="0" w:color="auto"/>
            </w:tcBorders>
            <w:vAlign w:val="center"/>
          </w:tcPr>
          <w:p w14:paraId="47280DA3" w14:textId="77777777" w:rsidR="00160F6C" w:rsidRPr="00C007C2" w:rsidRDefault="00160F6C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68BE" w:rsidRPr="00C007C2" w14:paraId="14EF997B" w14:textId="669FF08B" w:rsidTr="00C007C2">
        <w:trPr>
          <w:trHeight w:val="284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5F1D7D" w14:textId="77777777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Local control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FB48F6" w14:textId="05AAB042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ED ratio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DF32AC" w14:textId="46FFCC7E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0138</w:t>
            </w: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A7D051" w14:textId="5E54DA88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913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center"/>
          </w:tcPr>
          <w:p w14:paraId="1E52B255" w14:textId="352BDE4E" w:rsidR="00C363AE" w:rsidRPr="00C007C2" w:rsidRDefault="00390EA2" w:rsidP="00C007C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825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vAlign w:val="center"/>
          </w:tcPr>
          <w:p w14:paraId="20DBE588" w14:textId="4749D4D3" w:rsidR="00C363AE" w:rsidRPr="00C007C2" w:rsidRDefault="00390EA2" w:rsidP="00C007C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12</w:t>
            </w:r>
            <w:r w:rsidR="00DA5DED"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2868BE" w:rsidRPr="00C007C2" w14:paraId="3E9DC321" w14:textId="2F014E80" w:rsidTr="00C007C2">
        <w:trPr>
          <w:trHeight w:val="284"/>
          <w:jc w:val="center"/>
        </w:trPr>
        <w:tc>
          <w:tcPr>
            <w:tcW w:w="198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5ACA2" w14:textId="09A9F957" w:rsidR="00C363AE" w:rsidRPr="00C007C2" w:rsidRDefault="00C363AE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C7AC0" w14:textId="00387925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ED ratio, Permuta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FEEC2" w14:textId="78508EA9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0138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78E60" w14:textId="457DE1E1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91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662471A6" w14:textId="58198AD3" w:rsidR="00C363AE" w:rsidRPr="00C007C2" w:rsidRDefault="00390EA2" w:rsidP="00C007C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825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602D51E6" w14:textId="30116320" w:rsidR="00C363AE" w:rsidRPr="00C007C2" w:rsidRDefault="00390EA2" w:rsidP="00C007C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113</w:t>
            </w:r>
          </w:p>
        </w:tc>
      </w:tr>
      <w:tr w:rsidR="002868BE" w:rsidRPr="00C007C2" w14:paraId="2B45FEB4" w14:textId="45ABD6BF" w:rsidTr="00C007C2">
        <w:trPr>
          <w:trHeight w:val="284"/>
          <w:jc w:val="center"/>
        </w:trPr>
        <w:tc>
          <w:tcPr>
            <w:tcW w:w="198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46CE6" w14:textId="2236A4FB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Progression-free surviva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27BA3" w14:textId="2F37AC3F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ED rati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41A16" w14:textId="094F5194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476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9A685" w14:textId="42F95044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23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7D2CE86D" w14:textId="142B813D" w:rsidR="00C363AE" w:rsidRPr="00C007C2" w:rsidRDefault="00390EA2" w:rsidP="00C007C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585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6C5A3054" w14:textId="5AB09045" w:rsidR="00C363AE" w:rsidRPr="00C007C2" w:rsidRDefault="00390EA2" w:rsidP="00C007C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955</w:t>
            </w:r>
          </w:p>
        </w:tc>
      </w:tr>
      <w:tr w:rsidR="002868BE" w:rsidRPr="00C007C2" w14:paraId="3E14C1CF" w14:textId="5AFD09A4" w:rsidTr="00C007C2">
        <w:trPr>
          <w:trHeight w:val="284"/>
          <w:jc w:val="center"/>
        </w:trPr>
        <w:tc>
          <w:tcPr>
            <w:tcW w:w="1980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74916AF" w14:textId="2563F66B" w:rsidR="00C363AE" w:rsidRPr="00C007C2" w:rsidRDefault="00C363AE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09F80282" w14:textId="3E91460A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ED ratio, Permutatio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5CF2ADC" w14:textId="71890EB3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476</w:t>
            </w:r>
          </w:p>
        </w:tc>
        <w:tc>
          <w:tcPr>
            <w:tcW w:w="1735" w:type="dxa"/>
            <w:tcBorders>
              <w:top w:val="nil"/>
            </w:tcBorders>
            <w:shd w:val="clear" w:color="auto" w:fill="auto"/>
            <w:vAlign w:val="center"/>
          </w:tcPr>
          <w:p w14:paraId="17AC0A53" w14:textId="3205EC9A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239</w:t>
            </w:r>
          </w:p>
        </w:tc>
        <w:tc>
          <w:tcPr>
            <w:tcW w:w="1000" w:type="dxa"/>
            <w:tcBorders>
              <w:top w:val="nil"/>
            </w:tcBorders>
            <w:vAlign w:val="center"/>
          </w:tcPr>
          <w:p w14:paraId="5515C926" w14:textId="62DF68D5" w:rsidR="00C363AE" w:rsidRPr="00C007C2" w:rsidRDefault="00390EA2" w:rsidP="00C007C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585</w:t>
            </w:r>
          </w:p>
        </w:tc>
        <w:tc>
          <w:tcPr>
            <w:tcW w:w="999" w:type="dxa"/>
            <w:tcBorders>
              <w:top w:val="nil"/>
            </w:tcBorders>
            <w:vAlign w:val="center"/>
          </w:tcPr>
          <w:p w14:paraId="3867AD9F" w14:textId="6E530EA0" w:rsidR="00C363AE" w:rsidRPr="00C007C2" w:rsidRDefault="00390EA2" w:rsidP="00C007C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975</w:t>
            </w:r>
          </w:p>
        </w:tc>
      </w:tr>
      <w:tr w:rsidR="002868BE" w:rsidRPr="00C007C2" w14:paraId="0FEFDD2B" w14:textId="7C7C8CD1" w:rsidTr="00C007C2">
        <w:trPr>
          <w:trHeight w:val="284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3D5BE9C2" w14:textId="565635E6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Overall survival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237CDD" w14:textId="1B983BBC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ED rati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628651" w14:textId="2852A84A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.2698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5FC7D2D3" w14:textId="060ED848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955</w:t>
            </w:r>
          </w:p>
        </w:tc>
        <w:tc>
          <w:tcPr>
            <w:tcW w:w="1000" w:type="dxa"/>
            <w:vAlign w:val="center"/>
          </w:tcPr>
          <w:p w14:paraId="0EEC5A1F" w14:textId="4E1FB175" w:rsidR="00C363AE" w:rsidRPr="00C007C2" w:rsidRDefault="00390EA2" w:rsidP="00C007C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6266</w:t>
            </w:r>
          </w:p>
        </w:tc>
        <w:tc>
          <w:tcPr>
            <w:tcW w:w="999" w:type="dxa"/>
            <w:vAlign w:val="center"/>
          </w:tcPr>
          <w:p w14:paraId="513328E2" w14:textId="797B65E0" w:rsidR="00C363AE" w:rsidRPr="00C007C2" w:rsidRDefault="00390EA2" w:rsidP="00C007C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13</w:t>
            </w:r>
            <w:r w:rsidR="00DA5DED"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68BE" w:rsidRPr="00C007C2" w14:paraId="5577234F" w14:textId="32B442CA" w:rsidTr="00C007C2">
        <w:trPr>
          <w:trHeight w:val="284"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00047F69" w14:textId="445EA221" w:rsidR="00C363AE" w:rsidRPr="00C007C2" w:rsidRDefault="00C363AE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79888E1" w14:textId="20632EE0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ED ratio, Permut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BE56CA" w14:textId="028BFAE2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.2698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11145E6D" w14:textId="4F245078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955</w:t>
            </w:r>
          </w:p>
        </w:tc>
        <w:tc>
          <w:tcPr>
            <w:tcW w:w="1000" w:type="dxa"/>
            <w:vAlign w:val="center"/>
          </w:tcPr>
          <w:p w14:paraId="607F1B56" w14:textId="4269DE36" w:rsidR="00C363AE" w:rsidRPr="00C007C2" w:rsidRDefault="00390EA2" w:rsidP="00C007C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6266</w:t>
            </w:r>
          </w:p>
        </w:tc>
        <w:tc>
          <w:tcPr>
            <w:tcW w:w="999" w:type="dxa"/>
            <w:vAlign w:val="center"/>
          </w:tcPr>
          <w:p w14:paraId="48730D4F" w14:textId="21BA5ED1" w:rsidR="00C363AE" w:rsidRPr="00C007C2" w:rsidRDefault="00390EA2" w:rsidP="00C007C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115</w:t>
            </w:r>
          </w:p>
        </w:tc>
      </w:tr>
      <w:tr w:rsidR="002868BE" w:rsidRPr="00C007C2" w14:paraId="11382B75" w14:textId="00D265F2" w:rsidTr="00C007C2">
        <w:trPr>
          <w:trHeight w:val="284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6799AEEE" w14:textId="3E8E1ED9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C007C2">
              <w:rPr>
                <w:rFonts w:ascii="Times New Roman" w:hAnsi="Times New Roman" w:cs="Times New Roman"/>
                <w:sz w:val="22"/>
                <w:szCs w:val="22"/>
              </w:rPr>
              <w:t>dverse event, any grad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DD8DC65" w14:textId="2218DA44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ED rati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22E095" w14:textId="3F2FF76B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3756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730E935C" w14:textId="2E339CF6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842</w:t>
            </w:r>
          </w:p>
        </w:tc>
        <w:tc>
          <w:tcPr>
            <w:tcW w:w="1000" w:type="dxa"/>
            <w:vAlign w:val="center"/>
          </w:tcPr>
          <w:p w14:paraId="0A20BA88" w14:textId="7D293950" w:rsidR="00C363AE" w:rsidRPr="00C007C2" w:rsidRDefault="00390EA2" w:rsidP="00C007C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1616</w:t>
            </w:r>
          </w:p>
        </w:tc>
        <w:tc>
          <w:tcPr>
            <w:tcW w:w="999" w:type="dxa"/>
            <w:vAlign w:val="center"/>
          </w:tcPr>
          <w:p w14:paraId="229DAB04" w14:textId="19F7F68B" w:rsidR="00C363AE" w:rsidRPr="00C007C2" w:rsidRDefault="00390EA2" w:rsidP="00C007C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27</w:t>
            </w:r>
            <w:r w:rsidR="00DA5DED"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2868BE" w:rsidRPr="00C007C2" w14:paraId="2926831A" w14:textId="15B6717A" w:rsidTr="00C007C2">
        <w:trPr>
          <w:trHeight w:val="284"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32E7E4DF" w14:textId="7E47EC36" w:rsidR="00C363AE" w:rsidRPr="00C007C2" w:rsidRDefault="00C363AE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5440FCA" w14:textId="1F49B683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ED ratio, Permut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02F544" w14:textId="0D196216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3756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48881F53" w14:textId="21D49BDE" w:rsidR="00C363AE" w:rsidRPr="00C007C2" w:rsidRDefault="00390EA2" w:rsidP="00C007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842</w:t>
            </w:r>
          </w:p>
        </w:tc>
        <w:tc>
          <w:tcPr>
            <w:tcW w:w="1000" w:type="dxa"/>
            <w:vAlign w:val="center"/>
          </w:tcPr>
          <w:p w14:paraId="4134E906" w14:textId="60E45236" w:rsidR="00C363AE" w:rsidRPr="00C007C2" w:rsidRDefault="00390EA2" w:rsidP="00C007C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1616</w:t>
            </w:r>
          </w:p>
        </w:tc>
        <w:tc>
          <w:tcPr>
            <w:tcW w:w="999" w:type="dxa"/>
            <w:vAlign w:val="center"/>
          </w:tcPr>
          <w:p w14:paraId="132C1D11" w14:textId="686FACF9" w:rsidR="00C363AE" w:rsidRPr="00C007C2" w:rsidRDefault="00390EA2" w:rsidP="00C007C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C007C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143</w:t>
            </w:r>
          </w:p>
        </w:tc>
      </w:tr>
    </w:tbl>
    <w:p w14:paraId="45804F04" w14:textId="7751EAFA" w:rsidR="00992359" w:rsidRPr="00C007C2" w:rsidRDefault="00C007C2" w:rsidP="00C007C2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007C2">
        <w:rPr>
          <w:rFonts w:ascii="Times New Roman" w:hAnsi="Times New Roman" w:cs="Times New Roman"/>
          <w:sz w:val="22"/>
          <w:szCs w:val="22"/>
        </w:rPr>
        <w:t xml:space="preserve">Abbreviation: </w:t>
      </w:r>
      <w:r w:rsidR="00390EA2" w:rsidRPr="00C007C2">
        <w:rPr>
          <w:rFonts w:ascii="Times New Roman" w:hAnsi="Times New Roman" w:cs="Times New Roman"/>
          <w:color w:val="000000" w:themeColor="text1"/>
          <w:sz w:val="22"/>
          <w:szCs w:val="22"/>
        </w:rPr>
        <w:t>BED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390EA2" w:rsidRPr="00C007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iologically effective dose</w:t>
      </w:r>
      <w:r w:rsidR="00282F7B" w:rsidRPr="00C007C2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35AA441C" w14:textId="489B8F44" w:rsidR="00533F85" w:rsidRPr="00C007C2" w:rsidRDefault="00390EA2" w:rsidP="00C007C2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007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BED ratio is calculated by dividing the BED of </w:t>
      </w:r>
      <w:r w:rsidR="00480E4B" w:rsidRPr="00C007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oton beam </w:t>
      </w:r>
      <w:r w:rsidRPr="00C007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rapy by the BED of </w:t>
      </w:r>
      <w:r w:rsidR="00480E4B" w:rsidRPr="00C007C2">
        <w:rPr>
          <w:rFonts w:ascii="Times New Roman" w:hAnsi="Times New Roman" w:cs="Times New Roman"/>
          <w:color w:val="000000" w:themeColor="text1"/>
          <w:sz w:val="22"/>
          <w:szCs w:val="22"/>
        </w:rPr>
        <w:t>carbon ion radio</w:t>
      </w:r>
      <w:r w:rsidRPr="00C007C2">
        <w:rPr>
          <w:rFonts w:ascii="Times New Roman" w:hAnsi="Times New Roman" w:cs="Times New Roman"/>
          <w:color w:val="000000" w:themeColor="text1"/>
          <w:sz w:val="22"/>
          <w:szCs w:val="22"/>
        </w:rPr>
        <w:t>therapy.</w:t>
      </w:r>
    </w:p>
    <w:sectPr w:rsidR="00533F85" w:rsidRPr="00C007C2" w:rsidSect="00097283">
      <w:pgSz w:w="11900" w:h="16840"/>
      <w:pgMar w:top="1440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DC9C0D" w14:textId="77777777" w:rsidR="007E7551" w:rsidRDefault="007E7551" w:rsidP="001408BC">
      <w:r>
        <w:separator/>
      </w:r>
    </w:p>
  </w:endnote>
  <w:endnote w:type="continuationSeparator" w:id="0">
    <w:p w14:paraId="169A0DB6" w14:textId="77777777" w:rsidR="007E7551" w:rsidRDefault="007E7551" w:rsidP="00140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337187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D8F5CCF" w14:textId="45B5468D" w:rsidR="004E3CF9" w:rsidRPr="0087522D" w:rsidRDefault="004E3CF9" w:rsidP="0087522D">
        <w:pPr>
          <w:pStyle w:val="a6"/>
          <w:jc w:val="center"/>
          <w:rPr>
            <w:rFonts w:ascii="Times New Roman" w:hAnsi="Times New Roman" w:cs="Times New Roman"/>
          </w:rPr>
        </w:pPr>
        <w:r w:rsidRPr="0087522D">
          <w:rPr>
            <w:rFonts w:ascii="Times New Roman" w:hAnsi="Times New Roman" w:cs="Times New Roman"/>
          </w:rPr>
          <w:fldChar w:fldCharType="begin"/>
        </w:r>
        <w:r w:rsidRPr="0087522D">
          <w:rPr>
            <w:rFonts w:ascii="Times New Roman" w:hAnsi="Times New Roman" w:cs="Times New Roman"/>
          </w:rPr>
          <w:instrText>PAGE   \* MERGEFORMAT</w:instrText>
        </w:r>
        <w:r w:rsidRPr="0087522D">
          <w:rPr>
            <w:rFonts w:ascii="Times New Roman" w:hAnsi="Times New Roman" w:cs="Times New Roman"/>
          </w:rPr>
          <w:fldChar w:fldCharType="separate"/>
        </w:r>
        <w:r w:rsidR="00350487" w:rsidRPr="00350487">
          <w:rPr>
            <w:rFonts w:ascii="Times New Roman" w:hAnsi="Times New Roman" w:cs="Times New Roman"/>
            <w:noProof/>
            <w:lang w:val="ko-KR"/>
          </w:rPr>
          <w:t>3</w:t>
        </w:r>
        <w:r w:rsidRPr="0087522D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361AFF" w14:textId="77777777" w:rsidR="007E7551" w:rsidRDefault="007E7551" w:rsidP="001408BC">
      <w:r>
        <w:separator/>
      </w:r>
    </w:p>
  </w:footnote>
  <w:footnote w:type="continuationSeparator" w:id="0">
    <w:p w14:paraId="74B49AA5" w14:textId="77777777" w:rsidR="007E7551" w:rsidRDefault="007E7551" w:rsidP="001408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zMzY0MrcwNjQztjBS0lEKTi0uzszPAykwrAUAcUPagywAAAA=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422FCA"/>
    <w:rsid w:val="0000309C"/>
    <w:rsid w:val="00005FD5"/>
    <w:rsid w:val="000069DD"/>
    <w:rsid w:val="000127BB"/>
    <w:rsid w:val="00012877"/>
    <w:rsid w:val="00012A79"/>
    <w:rsid w:val="00013EAC"/>
    <w:rsid w:val="0001510E"/>
    <w:rsid w:val="00015544"/>
    <w:rsid w:val="0001722F"/>
    <w:rsid w:val="00017F0F"/>
    <w:rsid w:val="0002095B"/>
    <w:rsid w:val="000246D3"/>
    <w:rsid w:val="00026551"/>
    <w:rsid w:val="00031D68"/>
    <w:rsid w:val="000331E5"/>
    <w:rsid w:val="00033B3E"/>
    <w:rsid w:val="00035281"/>
    <w:rsid w:val="000370A7"/>
    <w:rsid w:val="0004262E"/>
    <w:rsid w:val="00043D5C"/>
    <w:rsid w:val="00044E9E"/>
    <w:rsid w:val="00054360"/>
    <w:rsid w:val="00055A04"/>
    <w:rsid w:val="000615FD"/>
    <w:rsid w:val="000623F9"/>
    <w:rsid w:val="0007162C"/>
    <w:rsid w:val="00074E7E"/>
    <w:rsid w:val="00075E79"/>
    <w:rsid w:val="00082950"/>
    <w:rsid w:val="00082CF1"/>
    <w:rsid w:val="000838EC"/>
    <w:rsid w:val="000843C1"/>
    <w:rsid w:val="00085674"/>
    <w:rsid w:val="000861F4"/>
    <w:rsid w:val="000904C8"/>
    <w:rsid w:val="00091534"/>
    <w:rsid w:val="0009397D"/>
    <w:rsid w:val="000953F4"/>
    <w:rsid w:val="00096275"/>
    <w:rsid w:val="00096AE9"/>
    <w:rsid w:val="00097283"/>
    <w:rsid w:val="00097600"/>
    <w:rsid w:val="000979BC"/>
    <w:rsid w:val="000A0039"/>
    <w:rsid w:val="000A0859"/>
    <w:rsid w:val="000A1DDC"/>
    <w:rsid w:val="000A20D3"/>
    <w:rsid w:val="000A22DF"/>
    <w:rsid w:val="000A4FFE"/>
    <w:rsid w:val="000B1382"/>
    <w:rsid w:val="000B4B47"/>
    <w:rsid w:val="000B58FE"/>
    <w:rsid w:val="000B7EC5"/>
    <w:rsid w:val="000C05ED"/>
    <w:rsid w:val="000C09D1"/>
    <w:rsid w:val="000C18FF"/>
    <w:rsid w:val="000C4660"/>
    <w:rsid w:val="000C48E9"/>
    <w:rsid w:val="000C5AEA"/>
    <w:rsid w:val="000D20C7"/>
    <w:rsid w:val="000D30A2"/>
    <w:rsid w:val="000D3EE6"/>
    <w:rsid w:val="000D4819"/>
    <w:rsid w:val="000E151C"/>
    <w:rsid w:val="000E226B"/>
    <w:rsid w:val="000E28DD"/>
    <w:rsid w:val="000E2E80"/>
    <w:rsid w:val="000E3F4F"/>
    <w:rsid w:val="000F2524"/>
    <w:rsid w:val="000F3C54"/>
    <w:rsid w:val="000F4070"/>
    <w:rsid w:val="000F452F"/>
    <w:rsid w:val="000F4811"/>
    <w:rsid w:val="000F4B08"/>
    <w:rsid w:val="000F5FEB"/>
    <w:rsid w:val="00100D51"/>
    <w:rsid w:val="00101D05"/>
    <w:rsid w:val="0010234E"/>
    <w:rsid w:val="0010387F"/>
    <w:rsid w:val="00106EC4"/>
    <w:rsid w:val="001106F8"/>
    <w:rsid w:val="00112CEC"/>
    <w:rsid w:val="00115263"/>
    <w:rsid w:val="00115EE2"/>
    <w:rsid w:val="00117432"/>
    <w:rsid w:val="00122A46"/>
    <w:rsid w:val="0012401D"/>
    <w:rsid w:val="0012629E"/>
    <w:rsid w:val="00126598"/>
    <w:rsid w:val="00126DDE"/>
    <w:rsid w:val="001308B2"/>
    <w:rsid w:val="00131187"/>
    <w:rsid w:val="001319B9"/>
    <w:rsid w:val="00134D6D"/>
    <w:rsid w:val="00136DA5"/>
    <w:rsid w:val="001405A0"/>
    <w:rsid w:val="001408BC"/>
    <w:rsid w:val="0014249C"/>
    <w:rsid w:val="00142CF5"/>
    <w:rsid w:val="00152D58"/>
    <w:rsid w:val="001557B6"/>
    <w:rsid w:val="00156BAB"/>
    <w:rsid w:val="00160F6C"/>
    <w:rsid w:val="00161181"/>
    <w:rsid w:val="00164FF7"/>
    <w:rsid w:val="00165220"/>
    <w:rsid w:val="00165E5A"/>
    <w:rsid w:val="001704B3"/>
    <w:rsid w:val="00170C36"/>
    <w:rsid w:val="001741BB"/>
    <w:rsid w:val="001742D9"/>
    <w:rsid w:val="00174EA5"/>
    <w:rsid w:val="00175019"/>
    <w:rsid w:val="00176204"/>
    <w:rsid w:val="001765AC"/>
    <w:rsid w:val="00176A3C"/>
    <w:rsid w:val="001772F9"/>
    <w:rsid w:val="001810A1"/>
    <w:rsid w:val="00184200"/>
    <w:rsid w:val="0018454F"/>
    <w:rsid w:val="001856A2"/>
    <w:rsid w:val="00190F15"/>
    <w:rsid w:val="0019221A"/>
    <w:rsid w:val="001928DE"/>
    <w:rsid w:val="00193B82"/>
    <w:rsid w:val="0019438F"/>
    <w:rsid w:val="00194577"/>
    <w:rsid w:val="00195C37"/>
    <w:rsid w:val="0019650F"/>
    <w:rsid w:val="00197D58"/>
    <w:rsid w:val="001A19AD"/>
    <w:rsid w:val="001A2281"/>
    <w:rsid w:val="001A26F8"/>
    <w:rsid w:val="001A3172"/>
    <w:rsid w:val="001A374C"/>
    <w:rsid w:val="001A3758"/>
    <w:rsid w:val="001A614A"/>
    <w:rsid w:val="001B01C5"/>
    <w:rsid w:val="001B0F4B"/>
    <w:rsid w:val="001B6413"/>
    <w:rsid w:val="001B6B9C"/>
    <w:rsid w:val="001B7AA2"/>
    <w:rsid w:val="001C0356"/>
    <w:rsid w:val="001C1619"/>
    <w:rsid w:val="001C18A5"/>
    <w:rsid w:val="001C1C39"/>
    <w:rsid w:val="001C1C8E"/>
    <w:rsid w:val="001C2EE1"/>
    <w:rsid w:val="001D0BE5"/>
    <w:rsid w:val="001D11CF"/>
    <w:rsid w:val="001D2BFA"/>
    <w:rsid w:val="001D386B"/>
    <w:rsid w:val="001D3EC4"/>
    <w:rsid w:val="001D6AB2"/>
    <w:rsid w:val="001E222C"/>
    <w:rsid w:val="001E23AB"/>
    <w:rsid w:val="001E29B0"/>
    <w:rsid w:val="001E2FD9"/>
    <w:rsid w:val="001F032A"/>
    <w:rsid w:val="001F43E3"/>
    <w:rsid w:val="001F6E9D"/>
    <w:rsid w:val="00200C06"/>
    <w:rsid w:val="002019C9"/>
    <w:rsid w:val="00203FC7"/>
    <w:rsid w:val="00206434"/>
    <w:rsid w:val="0020796D"/>
    <w:rsid w:val="00207CAE"/>
    <w:rsid w:val="00211377"/>
    <w:rsid w:val="00212BA5"/>
    <w:rsid w:val="00213D68"/>
    <w:rsid w:val="0021401B"/>
    <w:rsid w:val="00214120"/>
    <w:rsid w:val="0021732A"/>
    <w:rsid w:val="002223B8"/>
    <w:rsid w:val="0022368C"/>
    <w:rsid w:val="00224F2B"/>
    <w:rsid w:val="00225D2C"/>
    <w:rsid w:val="00227D81"/>
    <w:rsid w:val="00230244"/>
    <w:rsid w:val="00231C3D"/>
    <w:rsid w:val="00234ECC"/>
    <w:rsid w:val="0024081E"/>
    <w:rsid w:val="00241DBC"/>
    <w:rsid w:val="00243A56"/>
    <w:rsid w:val="00243C1F"/>
    <w:rsid w:val="0025009E"/>
    <w:rsid w:val="002516DF"/>
    <w:rsid w:val="00251C95"/>
    <w:rsid w:val="00251F3D"/>
    <w:rsid w:val="00252D66"/>
    <w:rsid w:val="00253417"/>
    <w:rsid w:val="00253905"/>
    <w:rsid w:val="00253ADF"/>
    <w:rsid w:val="00256A6E"/>
    <w:rsid w:val="002614EE"/>
    <w:rsid w:val="0026167F"/>
    <w:rsid w:val="00262DB8"/>
    <w:rsid w:val="0026440C"/>
    <w:rsid w:val="0026451A"/>
    <w:rsid w:val="00265D6E"/>
    <w:rsid w:val="002674C1"/>
    <w:rsid w:val="00267828"/>
    <w:rsid w:val="002711E6"/>
    <w:rsid w:val="0027222F"/>
    <w:rsid w:val="00272F61"/>
    <w:rsid w:val="00274F95"/>
    <w:rsid w:val="00277E66"/>
    <w:rsid w:val="00280B6E"/>
    <w:rsid w:val="00282297"/>
    <w:rsid w:val="00282F7B"/>
    <w:rsid w:val="00282F84"/>
    <w:rsid w:val="002847AD"/>
    <w:rsid w:val="00286200"/>
    <w:rsid w:val="002868BE"/>
    <w:rsid w:val="00286B38"/>
    <w:rsid w:val="00287CDE"/>
    <w:rsid w:val="0029056D"/>
    <w:rsid w:val="00290A05"/>
    <w:rsid w:val="00290BA2"/>
    <w:rsid w:val="0029110E"/>
    <w:rsid w:val="00291A74"/>
    <w:rsid w:val="00291B63"/>
    <w:rsid w:val="0029343E"/>
    <w:rsid w:val="002947D9"/>
    <w:rsid w:val="002953D4"/>
    <w:rsid w:val="00296241"/>
    <w:rsid w:val="00296AF4"/>
    <w:rsid w:val="002A03A1"/>
    <w:rsid w:val="002A2479"/>
    <w:rsid w:val="002A2FBA"/>
    <w:rsid w:val="002A3E2F"/>
    <w:rsid w:val="002B2743"/>
    <w:rsid w:val="002B5175"/>
    <w:rsid w:val="002B64D4"/>
    <w:rsid w:val="002B7244"/>
    <w:rsid w:val="002C003D"/>
    <w:rsid w:val="002C0E6B"/>
    <w:rsid w:val="002C134F"/>
    <w:rsid w:val="002D0985"/>
    <w:rsid w:val="002D1D05"/>
    <w:rsid w:val="002D3485"/>
    <w:rsid w:val="002D393F"/>
    <w:rsid w:val="002D3A3E"/>
    <w:rsid w:val="002D3DFA"/>
    <w:rsid w:val="002E0844"/>
    <w:rsid w:val="002E0C53"/>
    <w:rsid w:val="002E3051"/>
    <w:rsid w:val="002E4F7A"/>
    <w:rsid w:val="002E5458"/>
    <w:rsid w:val="002E7AED"/>
    <w:rsid w:val="002F0812"/>
    <w:rsid w:val="002F0AEF"/>
    <w:rsid w:val="002F1E1D"/>
    <w:rsid w:val="002F2D5B"/>
    <w:rsid w:val="0030074A"/>
    <w:rsid w:val="00303799"/>
    <w:rsid w:val="00305E12"/>
    <w:rsid w:val="00306529"/>
    <w:rsid w:val="00306ED3"/>
    <w:rsid w:val="0030779A"/>
    <w:rsid w:val="003079CC"/>
    <w:rsid w:val="00307C33"/>
    <w:rsid w:val="0031078C"/>
    <w:rsid w:val="00314D30"/>
    <w:rsid w:val="00316691"/>
    <w:rsid w:val="00316F88"/>
    <w:rsid w:val="003176C9"/>
    <w:rsid w:val="00320397"/>
    <w:rsid w:val="003209AF"/>
    <w:rsid w:val="003213C7"/>
    <w:rsid w:val="00323CD9"/>
    <w:rsid w:val="00325762"/>
    <w:rsid w:val="003257D1"/>
    <w:rsid w:val="0032672E"/>
    <w:rsid w:val="003275D8"/>
    <w:rsid w:val="003310D9"/>
    <w:rsid w:val="003315DB"/>
    <w:rsid w:val="00332F46"/>
    <w:rsid w:val="00335C5C"/>
    <w:rsid w:val="00340ECF"/>
    <w:rsid w:val="003417D1"/>
    <w:rsid w:val="00342D0E"/>
    <w:rsid w:val="00343F96"/>
    <w:rsid w:val="00350487"/>
    <w:rsid w:val="0035205D"/>
    <w:rsid w:val="00352266"/>
    <w:rsid w:val="00352824"/>
    <w:rsid w:val="00352C3A"/>
    <w:rsid w:val="00356126"/>
    <w:rsid w:val="00356CB8"/>
    <w:rsid w:val="003638FD"/>
    <w:rsid w:val="0036393C"/>
    <w:rsid w:val="00367046"/>
    <w:rsid w:val="003717B4"/>
    <w:rsid w:val="00373409"/>
    <w:rsid w:val="00374AFB"/>
    <w:rsid w:val="003752E5"/>
    <w:rsid w:val="00375B2E"/>
    <w:rsid w:val="00376A51"/>
    <w:rsid w:val="00376A5A"/>
    <w:rsid w:val="003807A0"/>
    <w:rsid w:val="00387005"/>
    <w:rsid w:val="00387C4C"/>
    <w:rsid w:val="00390D39"/>
    <w:rsid w:val="00390EA2"/>
    <w:rsid w:val="00391D79"/>
    <w:rsid w:val="00393957"/>
    <w:rsid w:val="00396453"/>
    <w:rsid w:val="003A1782"/>
    <w:rsid w:val="003A3685"/>
    <w:rsid w:val="003B0CB2"/>
    <w:rsid w:val="003B1C32"/>
    <w:rsid w:val="003B5600"/>
    <w:rsid w:val="003B6DCF"/>
    <w:rsid w:val="003B759C"/>
    <w:rsid w:val="003B77FE"/>
    <w:rsid w:val="003C185B"/>
    <w:rsid w:val="003C286D"/>
    <w:rsid w:val="003C299C"/>
    <w:rsid w:val="003C4E2A"/>
    <w:rsid w:val="003D0540"/>
    <w:rsid w:val="003D1BC5"/>
    <w:rsid w:val="003D37B8"/>
    <w:rsid w:val="003D471B"/>
    <w:rsid w:val="003D4C5F"/>
    <w:rsid w:val="003E2A08"/>
    <w:rsid w:val="003E7681"/>
    <w:rsid w:val="003E7CA6"/>
    <w:rsid w:val="003E7FEB"/>
    <w:rsid w:val="003F0B3E"/>
    <w:rsid w:val="003F150C"/>
    <w:rsid w:val="003F1603"/>
    <w:rsid w:val="003F3FF2"/>
    <w:rsid w:val="003F5940"/>
    <w:rsid w:val="003F7C65"/>
    <w:rsid w:val="004015DB"/>
    <w:rsid w:val="00402AC6"/>
    <w:rsid w:val="004043B8"/>
    <w:rsid w:val="00404430"/>
    <w:rsid w:val="004057D1"/>
    <w:rsid w:val="00406525"/>
    <w:rsid w:val="0040709B"/>
    <w:rsid w:val="00413C3F"/>
    <w:rsid w:val="00414063"/>
    <w:rsid w:val="0041603A"/>
    <w:rsid w:val="00416E40"/>
    <w:rsid w:val="00417883"/>
    <w:rsid w:val="00417F59"/>
    <w:rsid w:val="00422FCA"/>
    <w:rsid w:val="004259AE"/>
    <w:rsid w:val="0043772E"/>
    <w:rsid w:val="00442930"/>
    <w:rsid w:val="004450E4"/>
    <w:rsid w:val="00445552"/>
    <w:rsid w:val="004455CB"/>
    <w:rsid w:val="00447779"/>
    <w:rsid w:val="00451910"/>
    <w:rsid w:val="00452D47"/>
    <w:rsid w:val="00460BDC"/>
    <w:rsid w:val="004638FD"/>
    <w:rsid w:val="004645A8"/>
    <w:rsid w:val="00464633"/>
    <w:rsid w:val="0046731D"/>
    <w:rsid w:val="00470B10"/>
    <w:rsid w:val="0047161B"/>
    <w:rsid w:val="00471928"/>
    <w:rsid w:val="00472C2B"/>
    <w:rsid w:val="004751E0"/>
    <w:rsid w:val="00475A00"/>
    <w:rsid w:val="00476E26"/>
    <w:rsid w:val="00477BA6"/>
    <w:rsid w:val="00480E4B"/>
    <w:rsid w:val="00481332"/>
    <w:rsid w:val="00483C3E"/>
    <w:rsid w:val="00487AB9"/>
    <w:rsid w:val="00491178"/>
    <w:rsid w:val="00492D17"/>
    <w:rsid w:val="004952C2"/>
    <w:rsid w:val="004A2D95"/>
    <w:rsid w:val="004A3C95"/>
    <w:rsid w:val="004A63CA"/>
    <w:rsid w:val="004A738F"/>
    <w:rsid w:val="004B0851"/>
    <w:rsid w:val="004B4E06"/>
    <w:rsid w:val="004B5268"/>
    <w:rsid w:val="004B530E"/>
    <w:rsid w:val="004B72AE"/>
    <w:rsid w:val="004C1DA0"/>
    <w:rsid w:val="004C29EC"/>
    <w:rsid w:val="004C3C84"/>
    <w:rsid w:val="004C6339"/>
    <w:rsid w:val="004D0500"/>
    <w:rsid w:val="004D0B5E"/>
    <w:rsid w:val="004D1A32"/>
    <w:rsid w:val="004D553E"/>
    <w:rsid w:val="004E01A5"/>
    <w:rsid w:val="004E1D12"/>
    <w:rsid w:val="004E3CF9"/>
    <w:rsid w:val="004E4481"/>
    <w:rsid w:val="004E5FB2"/>
    <w:rsid w:val="004E7E12"/>
    <w:rsid w:val="004F3F43"/>
    <w:rsid w:val="004F51E9"/>
    <w:rsid w:val="004F5714"/>
    <w:rsid w:val="004F66C3"/>
    <w:rsid w:val="004F7BAC"/>
    <w:rsid w:val="004F7E89"/>
    <w:rsid w:val="00501CA2"/>
    <w:rsid w:val="00501E98"/>
    <w:rsid w:val="005032AE"/>
    <w:rsid w:val="005035CB"/>
    <w:rsid w:val="00505860"/>
    <w:rsid w:val="00505E81"/>
    <w:rsid w:val="00511650"/>
    <w:rsid w:val="00512BAE"/>
    <w:rsid w:val="005163AA"/>
    <w:rsid w:val="00521CB3"/>
    <w:rsid w:val="0052232A"/>
    <w:rsid w:val="00522A25"/>
    <w:rsid w:val="00525265"/>
    <w:rsid w:val="0053090A"/>
    <w:rsid w:val="005315D8"/>
    <w:rsid w:val="00531A79"/>
    <w:rsid w:val="00533F85"/>
    <w:rsid w:val="005346D1"/>
    <w:rsid w:val="0053480B"/>
    <w:rsid w:val="00534867"/>
    <w:rsid w:val="00535E96"/>
    <w:rsid w:val="00536879"/>
    <w:rsid w:val="00536996"/>
    <w:rsid w:val="0054008C"/>
    <w:rsid w:val="0054176C"/>
    <w:rsid w:val="00541D1B"/>
    <w:rsid w:val="00542D3B"/>
    <w:rsid w:val="005436B3"/>
    <w:rsid w:val="00543E31"/>
    <w:rsid w:val="00547485"/>
    <w:rsid w:val="00550D65"/>
    <w:rsid w:val="0055145A"/>
    <w:rsid w:val="00555DE8"/>
    <w:rsid w:val="0055615F"/>
    <w:rsid w:val="00557851"/>
    <w:rsid w:val="005578D4"/>
    <w:rsid w:val="00563641"/>
    <w:rsid w:val="00567155"/>
    <w:rsid w:val="005674A4"/>
    <w:rsid w:val="0057034E"/>
    <w:rsid w:val="00571009"/>
    <w:rsid w:val="00571271"/>
    <w:rsid w:val="00572491"/>
    <w:rsid w:val="00572A1E"/>
    <w:rsid w:val="00573695"/>
    <w:rsid w:val="00577263"/>
    <w:rsid w:val="00580801"/>
    <w:rsid w:val="00581881"/>
    <w:rsid w:val="005818F2"/>
    <w:rsid w:val="00582A3B"/>
    <w:rsid w:val="005836CE"/>
    <w:rsid w:val="00583B3D"/>
    <w:rsid w:val="00584AB5"/>
    <w:rsid w:val="0058618F"/>
    <w:rsid w:val="00590147"/>
    <w:rsid w:val="00590EE8"/>
    <w:rsid w:val="00596061"/>
    <w:rsid w:val="005A00B9"/>
    <w:rsid w:val="005A0941"/>
    <w:rsid w:val="005A4D07"/>
    <w:rsid w:val="005A594F"/>
    <w:rsid w:val="005A6016"/>
    <w:rsid w:val="005B00E8"/>
    <w:rsid w:val="005B04D1"/>
    <w:rsid w:val="005B10AB"/>
    <w:rsid w:val="005B1E82"/>
    <w:rsid w:val="005B29D1"/>
    <w:rsid w:val="005B3A74"/>
    <w:rsid w:val="005B5624"/>
    <w:rsid w:val="005B61F5"/>
    <w:rsid w:val="005B6705"/>
    <w:rsid w:val="005C048F"/>
    <w:rsid w:val="005C2037"/>
    <w:rsid w:val="005C2E04"/>
    <w:rsid w:val="005C3B50"/>
    <w:rsid w:val="005C4B24"/>
    <w:rsid w:val="005C6341"/>
    <w:rsid w:val="005C76FC"/>
    <w:rsid w:val="005D0DB8"/>
    <w:rsid w:val="005D3793"/>
    <w:rsid w:val="005D3B9F"/>
    <w:rsid w:val="005D477E"/>
    <w:rsid w:val="005D4E15"/>
    <w:rsid w:val="005D5393"/>
    <w:rsid w:val="005D6788"/>
    <w:rsid w:val="005E185D"/>
    <w:rsid w:val="005E3ECF"/>
    <w:rsid w:val="005E430B"/>
    <w:rsid w:val="005E445B"/>
    <w:rsid w:val="005E5700"/>
    <w:rsid w:val="005E59CD"/>
    <w:rsid w:val="005F0A45"/>
    <w:rsid w:val="005F3782"/>
    <w:rsid w:val="005F5F94"/>
    <w:rsid w:val="005F6FA0"/>
    <w:rsid w:val="00601AF0"/>
    <w:rsid w:val="00601CDF"/>
    <w:rsid w:val="0060259B"/>
    <w:rsid w:val="006030C7"/>
    <w:rsid w:val="00606B1F"/>
    <w:rsid w:val="00607930"/>
    <w:rsid w:val="00607CC6"/>
    <w:rsid w:val="006102D4"/>
    <w:rsid w:val="0061052E"/>
    <w:rsid w:val="00610830"/>
    <w:rsid w:val="00611419"/>
    <w:rsid w:val="00611463"/>
    <w:rsid w:val="006126D7"/>
    <w:rsid w:val="00612EA8"/>
    <w:rsid w:val="00613932"/>
    <w:rsid w:val="00614B6D"/>
    <w:rsid w:val="00615E71"/>
    <w:rsid w:val="0061774C"/>
    <w:rsid w:val="00620E08"/>
    <w:rsid w:val="0062184B"/>
    <w:rsid w:val="00622405"/>
    <w:rsid w:val="00622918"/>
    <w:rsid w:val="00623756"/>
    <w:rsid w:val="00624A0B"/>
    <w:rsid w:val="0063664A"/>
    <w:rsid w:val="00636846"/>
    <w:rsid w:val="006376D6"/>
    <w:rsid w:val="00640B44"/>
    <w:rsid w:val="00641B57"/>
    <w:rsid w:val="00641D85"/>
    <w:rsid w:val="006424AB"/>
    <w:rsid w:val="00645591"/>
    <w:rsid w:val="00647E24"/>
    <w:rsid w:val="00650220"/>
    <w:rsid w:val="0065179A"/>
    <w:rsid w:val="00653618"/>
    <w:rsid w:val="00653FBD"/>
    <w:rsid w:val="00654880"/>
    <w:rsid w:val="00655BD9"/>
    <w:rsid w:val="006626E7"/>
    <w:rsid w:val="00662995"/>
    <w:rsid w:val="0066538D"/>
    <w:rsid w:val="006703E2"/>
    <w:rsid w:val="00672757"/>
    <w:rsid w:val="006731EC"/>
    <w:rsid w:val="0067425C"/>
    <w:rsid w:val="00675F15"/>
    <w:rsid w:val="00677D85"/>
    <w:rsid w:val="00680917"/>
    <w:rsid w:val="006818B4"/>
    <w:rsid w:val="00686797"/>
    <w:rsid w:val="00687167"/>
    <w:rsid w:val="00687835"/>
    <w:rsid w:val="00690FE7"/>
    <w:rsid w:val="00692C37"/>
    <w:rsid w:val="0069458A"/>
    <w:rsid w:val="006A05E6"/>
    <w:rsid w:val="006A271C"/>
    <w:rsid w:val="006A2B41"/>
    <w:rsid w:val="006A3FF5"/>
    <w:rsid w:val="006A60E5"/>
    <w:rsid w:val="006A61E4"/>
    <w:rsid w:val="006A7491"/>
    <w:rsid w:val="006A7673"/>
    <w:rsid w:val="006B028A"/>
    <w:rsid w:val="006B0EA7"/>
    <w:rsid w:val="006B361A"/>
    <w:rsid w:val="006B3B12"/>
    <w:rsid w:val="006B77F9"/>
    <w:rsid w:val="006C07F6"/>
    <w:rsid w:val="006C47B3"/>
    <w:rsid w:val="006C5725"/>
    <w:rsid w:val="006C64BD"/>
    <w:rsid w:val="006C6D39"/>
    <w:rsid w:val="006D044D"/>
    <w:rsid w:val="006D55FF"/>
    <w:rsid w:val="006D6061"/>
    <w:rsid w:val="006D69CC"/>
    <w:rsid w:val="006D7090"/>
    <w:rsid w:val="006E0123"/>
    <w:rsid w:val="006E01E0"/>
    <w:rsid w:val="006E03E4"/>
    <w:rsid w:val="006E4B26"/>
    <w:rsid w:val="006E5010"/>
    <w:rsid w:val="006E557E"/>
    <w:rsid w:val="006E58E3"/>
    <w:rsid w:val="006E7906"/>
    <w:rsid w:val="006F2CD9"/>
    <w:rsid w:val="006F2F08"/>
    <w:rsid w:val="006F3BDB"/>
    <w:rsid w:val="006F494F"/>
    <w:rsid w:val="006F6013"/>
    <w:rsid w:val="006F787D"/>
    <w:rsid w:val="006F7B52"/>
    <w:rsid w:val="00703120"/>
    <w:rsid w:val="00705563"/>
    <w:rsid w:val="00711AB8"/>
    <w:rsid w:val="00711D4D"/>
    <w:rsid w:val="00712508"/>
    <w:rsid w:val="0071528F"/>
    <w:rsid w:val="007153AC"/>
    <w:rsid w:val="00715927"/>
    <w:rsid w:val="00715F39"/>
    <w:rsid w:val="0071672D"/>
    <w:rsid w:val="00717DAC"/>
    <w:rsid w:val="00720767"/>
    <w:rsid w:val="00721F82"/>
    <w:rsid w:val="007232F1"/>
    <w:rsid w:val="007238FB"/>
    <w:rsid w:val="0072411D"/>
    <w:rsid w:val="00727D28"/>
    <w:rsid w:val="00730BBF"/>
    <w:rsid w:val="00733532"/>
    <w:rsid w:val="00735988"/>
    <w:rsid w:val="007454C3"/>
    <w:rsid w:val="00745B9F"/>
    <w:rsid w:val="007472B3"/>
    <w:rsid w:val="007558A1"/>
    <w:rsid w:val="007565E9"/>
    <w:rsid w:val="0075683F"/>
    <w:rsid w:val="00757540"/>
    <w:rsid w:val="007604D0"/>
    <w:rsid w:val="007616DE"/>
    <w:rsid w:val="00762D52"/>
    <w:rsid w:val="00762FF9"/>
    <w:rsid w:val="0076468D"/>
    <w:rsid w:val="007655B2"/>
    <w:rsid w:val="00767D8C"/>
    <w:rsid w:val="00774482"/>
    <w:rsid w:val="00774F14"/>
    <w:rsid w:val="00776207"/>
    <w:rsid w:val="007762D7"/>
    <w:rsid w:val="00776812"/>
    <w:rsid w:val="0077739F"/>
    <w:rsid w:val="00780734"/>
    <w:rsid w:val="00783993"/>
    <w:rsid w:val="00783AE3"/>
    <w:rsid w:val="00784326"/>
    <w:rsid w:val="00785265"/>
    <w:rsid w:val="00787124"/>
    <w:rsid w:val="00790EFC"/>
    <w:rsid w:val="007955A1"/>
    <w:rsid w:val="00795BEA"/>
    <w:rsid w:val="0079752D"/>
    <w:rsid w:val="007A23F3"/>
    <w:rsid w:val="007A2851"/>
    <w:rsid w:val="007A2FE8"/>
    <w:rsid w:val="007A4235"/>
    <w:rsid w:val="007A48D4"/>
    <w:rsid w:val="007A5662"/>
    <w:rsid w:val="007B32C9"/>
    <w:rsid w:val="007B43F0"/>
    <w:rsid w:val="007B5BBC"/>
    <w:rsid w:val="007B6077"/>
    <w:rsid w:val="007C0A32"/>
    <w:rsid w:val="007C15B5"/>
    <w:rsid w:val="007C1696"/>
    <w:rsid w:val="007C2E3F"/>
    <w:rsid w:val="007C4D09"/>
    <w:rsid w:val="007C5D35"/>
    <w:rsid w:val="007D100E"/>
    <w:rsid w:val="007D5290"/>
    <w:rsid w:val="007D62A9"/>
    <w:rsid w:val="007D6633"/>
    <w:rsid w:val="007E0C1B"/>
    <w:rsid w:val="007E140D"/>
    <w:rsid w:val="007E5DAD"/>
    <w:rsid w:val="007E698B"/>
    <w:rsid w:val="007E6DCD"/>
    <w:rsid w:val="007E7551"/>
    <w:rsid w:val="007E7734"/>
    <w:rsid w:val="007F062D"/>
    <w:rsid w:val="007F1529"/>
    <w:rsid w:val="007F1EF9"/>
    <w:rsid w:val="007F5B1C"/>
    <w:rsid w:val="00800328"/>
    <w:rsid w:val="0080040C"/>
    <w:rsid w:val="00803C16"/>
    <w:rsid w:val="008051BA"/>
    <w:rsid w:val="00806C2C"/>
    <w:rsid w:val="008073AC"/>
    <w:rsid w:val="00807E1A"/>
    <w:rsid w:val="00811723"/>
    <w:rsid w:val="0081172F"/>
    <w:rsid w:val="00814EC6"/>
    <w:rsid w:val="0081512C"/>
    <w:rsid w:val="00816B26"/>
    <w:rsid w:val="00817A61"/>
    <w:rsid w:val="00820DED"/>
    <w:rsid w:val="00821AA3"/>
    <w:rsid w:val="0082447D"/>
    <w:rsid w:val="00824A3E"/>
    <w:rsid w:val="00825080"/>
    <w:rsid w:val="00830ECA"/>
    <w:rsid w:val="00834D4F"/>
    <w:rsid w:val="00835037"/>
    <w:rsid w:val="008357C1"/>
    <w:rsid w:val="00840D43"/>
    <w:rsid w:val="008422B3"/>
    <w:rsid w:val="00842330"/>
    <w:rsid w:val="0084258C"/>
    <w:rsid w:val="00842D05"/>
    <w:rsid w:val="0084599F"/>
    <w:rsid w:val="008475BB"/>
    <w:rsid w:val="00850A00"/>
    <w:rsid w:val="00850EF0"/>
    <w:rsid w:val="00853A4C"/>
    <w:rsid w:val="00855BFA"/>
    <w:rsid w:val="008579AB"/>
    <w:rsid w:val="00860304"/>
    <w:rsid w:val="00862057"/>
    <w:rsid w:val="00862417"/>
    <w:rsid w:val="00862969"/>
    <w:rsid w:val="00863418"/>
    <w:rsid w:val="0086576F"/>
    <w:rsid w:val="00865DF1"/>
    <w:rsid w:val="00866C0A"/>
    <w:rsid w:val="00866C43"/>
    <w:rsid w:val="00867430"/>
    <w:rsid w:val="00872E72"/>
    <w:rsid w:val="0087522D"/>
    <w:rsid w:val="00875437"/>
    <w:rsid w:val="008759A7"/>
    <w:rsid w:val="0088038B"/>
    <w:rsid w:val="00880D93"/>
    <w:rsid w:val="008838FC"/>
    <w:rsid w:val="00883C52"/>
    <w:rsid w:val="00884C97"/>
    <w:rsid w:val="00885950"/>
    <w:rsid w:val="00887A2C"/>
    <w:rsid w:val="008902CE"/>
    <w:rsid w:val="0089196C"/>
    <w:rsid w:val="00894317"/>
    <w:rsid w:val="00895F8B"/>
    <w:rsid w:val="00896778"/>
    <w:rsid w:val="008A01CC"/>
    <w:rsid w:val="008A067E"/>
    <w:rsid w:val="008A0B5F"/>
    <w:rsid w:val="008A0D5E"/>
    <w:rsid w:val="008A2F72"/>
    <w:rsid w:val="008A7CA8"/>
    <w:rsid w:val="008B42AB"/>
    <w:rsid w:val="008B4E1D"/>
    <w:rsid w:val="008B5237"/>
    <w:rsid w:val="008B62B5"/>
    <w:rsid w:val="008B7E38"/>
    <w:rsid w:val="008B7F1E"/>
    <w:rsid w:val="008C1659"/>
    <w:rsid w:val="008C275F"/>
    <w:rsid w:val="008C2BA5"/>
    <w:rsid w:val="008C43E8"/>
    <w:rsid w:val="008C7AED"/>
    <w:rsid w:val="008D04DD"/>
    <w:rsid w:val="008D398C"/>
    <w:rsid w:val="008D4ABD"/>
    <w:rsid w:val="008D69A4"/>
    <w:rsid w:val="008E1569"/>
    <w:rsid w:val="008E2B0A"/>
    <w:rsid w:val="008E5A17"/>
    <w:rsid w:val="008F08F5"/>
    <w:rsid w:val="008F2185"/>
    <w:rsid w:val="008F278B"/>
    <w:rsid w:val="008F34B3"/>
    <w:rsid w:val="008F3704"/>
    <w:rsid w:val="008F410C"/>
    <w:rsid w:val="008F4D3C"/>
    <w:rsid w:val="008F501A"/>
    <w:rsid w:val="008F5674"/>
    <w:rsid w:val="008F62C4"/>
    <w:rsid w:val="008F7FC9"/>
    <w:rsid w:val="009053F3"/>
    <w:rsid w:val="0091213F"/>
    <w:rsid w:val="00914E6D"/>
    <w:rsid w:val="00915609"/>
    <w:rsid w:val="0091764B"/>
    <w:rsid w:val="00924E8D"/>
    <w:rsid w:val="00925A94"/>
    <w:rsid w:val="009326B8"/>
    <w:rsid w:val="00940692"/>
    <w:rsid w:val="00940909"/>
    <w:rsid w:val="009412C2"/>
    <w:rsid w:val="009465AC"/>
    <w:rsid w:val="0095233C"/>
    <w:rsid w:val="009543DB"/>
    <w:rsid w:val="00957100"/>
    <w:rsid w:val="009575F5"/>
    <w:rsid w:val="00957770"/>
    <w:rsid w:val="0095779A"/>
    <w:rsid w:val="00962BC8"/>
    <w:rsid w:val="00963350"/>
    <w:rsid w:val="00963AED"/>
    <w:rsid w:val="00963C84"/>
    <w:rsid w:val="00966F80"/>
    <w:rsid w:val="00971160"/>
    <w:rsid w:val="0097162C"/>
    <w:rsid w:val="00971A4E"/>
    <w:rsid w:val="0097450F"/>
    <w:rsid w:val="009756FF"/>
    <w:rsid w:val="00975D03"/>
    <w:rsid w:val="00977BF2"/>
    <w:rsid w:val="0098041A"/>
    <w:rsid w:val="0098067F"/>
    <w:rsid w:val="009844D4"/>
    <w:rsid w:val="00986361"/>
    <w:rsid w:val="00986E9F"/>
    <w:rsid w:val="009906F2"/>
    <w:rsid w:val="00991DCB"/>
    <w:rsid w:val="00992359"/>
    <w:rsid w:val="00992D61"/>
    <w:rsid w:val="0099575C"/>
    <w:rsid w:val="009957AD"/>
    <w:rsid w:val="009979C3"/>
    <w:rsid w:val="009A04DD"/>
    <w:rsid w:val="009A08F3"/>
    <w:rsid w:val="009A2948"/>
    <w:rsid w:val="009A2C4D"/>
    <w:rsid w:val="009A54F1"/>
    <w:rsid w:val="009B02EA"/>
    <w:rsid w:val="009B0E95"/>
    <w:rsid w:val="009B5B9C"/>
    <w:rsid w:val="009C33D9"/>
    <w:rsid w:val="009C6AFC"/>
    <w:rsid w:val="009D1460"/>
    <w:rsid w:val="009D6ABA"/>
    <w:rsid w:val="009D7AA8"/>
    <w:rsid w:val="009E011D"/>
    <w:rsid w:val="009E1778"/>
    <w:rsid w:val="009E3CBA"/>
    <w:rsid w:val="009E4516"/>
    <w:rsid w:val="009E4A68"/>
    <w:rsid w:val="009E5D56"/>
    <w:rsid w:val="009E74F3"/>
    <w:rsid w:val="009E777A"/>
    <w:rsid w:val="009E7AB0"/>
    <w:rsid w:val="009E7FE1"/>
    <w:rsid w:val="009F0922"/>
    <w:rsid w:val="009F420B"/>
    <w:rsid w:val="00A00384"/>
    <w:rsid w:val="00A01CC1"/>
    <w:rsid w:val="00A032FE"/>
    <w:rsid w:val="00A06FE9"/>
    <w:rsid w:val="00A0756D"/>
    <w:rsid w:val="00A0792D"/>
    <w:rsid w:val="00A117FE"/>
    <w:rsid w:val="00A12068"/>
    <w:rsid w:val="00A13B34"/>
    <w:rsid w:val="00A13EFD"/>
    <w:rsid w:val="00A14333"/>
    <w:rsid w:val="00A14C00"/>
    <w:rsid w:val="00A165B5"/>
    <w:rsid w:val="00A21BE8"/>
    <w:rsid w:val="00A21C2E"/>
    <w:rsid w:val="00A22E95"/>
    <w:rsid w:val="00A23B43"/>
    <w:rsid w:val="00A3001E"/>
    <w:rsid w:val="00A30EE3"/>
    <w:rsid w:val="00A31201"/>
    <w:rsid w:val="00A3644F"/>
    <w:rsid w:val="00A41A3D"/>
    <w:rsid w:val="00A424C8"/>
    <w:rsid w:val="00A46757"/>
    <w:rsid w:val="00A51ED1"/>
    <w:rsid w:val="00A51EE7"/>
    <w:rsid w:val="00A5333D"/>
    <w:rsid w:val="00A53CC8"/>
    <w:rsid w:val="00A55D9E"/>
    <w:rsid w:val="00A5636F"/>
    <w:rsid w:val="00A611E9"/>
    <w:rsid w:val="00A661AA"/>
    <w:rsid w:val="00A66731"/>
    <w:rsid w:val="00A70661"/>
    <w:rsid w:val="00A70DFD"/>
    <w:rsid w:val="00A73B2F"/>
    <w:rsid w:val="00A754A3"/>
    <w:rsid w:val="00A801D0"/>
    <w:rsid w:val="00A808C2"/>
    <w:rsid w:val="00A849A6"/>
    <w:rsid w:val="00A91D71"/>
    <w:rsid w:val="00A92723"/>
    <w:rsid w:val="00A93B73"/>
    <w:rsid w:val="00A971AF"/>
    <w:rsid w:val="00AA0174"/>
    <w:rsid w:val="00AA0E72"/>
    <w:rsid w:val="00AA0FF5"/>
    <w:rsid w:val="00AA111C"/>
    <w:rsid w:val="00AA322A"/>
    <w:rsid w:val="00AA4883"/>
    <w:rsid w:val="00AA4DB6"/>
    <w:rsid w:val="00AA5BFE"/>
    <w:rsid w:val="00AA5EB5"/>
    <w:rsid w:val="00AA7353"/>
    <w:rsid w:val="00AB0001"/>
    <w:rsid w:val="00AB02D0"/>
    <w:rsid w:val="00AB1570"/>
    <w:rsid w:val="00AB194F"/>
    <w:rsid w:val="00AB25A1"/>
    <w:rsid w:val="00AB2732"/>
    <w:rsid w:val="00AB3733"/>
    <w:rsid w:val="00AB3FEB"/>
    <w:rsid w:val="00AC3942"/>
    <w:rsid w:val="00AC4182"/>
    <w:rsid w:val="00AC7BB7"/>
    <w:rsid w:val="00AD2C77"/>
    <w:rsid w:val="00AD3959"/>
    <w:rsid w:val="00AD41D4"/>
    <w:rsid w:val="00AD4ED3"/>
    <w:rsid w:val="00AD5583"/>
    <w:rsid w:val="00AD6A3C"/>
    <w:rsid w:val="00AE383C"/>
    <w:rsid w:val="00AE3A63"/>
    <w:rsid w:val="00AE499E"/>
    <w:rsid w:val="00AE5CF7"/>
    <w:rsid w:val="00AE7A6B"/>
    <w:rsid w:val="00AF23AF"/>
    <w:rsid w:val="00AF36CF"/>
    <w:rsid w:val="00AF3B87"/>
    <w:rsid w:val="00AF56C1"/>
    <w:rsid w:val="00AF61FE"/>
    <w:rsid w:val="00AF69B7"/>
    <w:rsid w:val="00B002AB"/>
    <w:rsid w:val="00B04E50"/>
    <w:rsid w:val="00B05308"/>
    <w:rsid w:val="00B065C5"/>
    <w:rsid w:val="00B06FDD"/>
    <w:rsid w:val="00B1069E"/>
    <w:rsid w:val="00B10CEB"/>
    <w:rsid w:val="00B1405E"/>
    <w:rsid w:val="00B15CEC"/>
    <w:rsid w:val="00B17D43"/>
    <w:rsid w:val="00B20655"/>
    <w:rsid w:val="00B210FB"/>
    <w:rsid w:val="00B23FB8"/>
    <w:rsid w:val="00B246AF"/>
    <w:rsid w:val="00B261CB"/>
    <w:rsid w:val="00B35587"/>
    <w:rsid w:val="00B40F76"/>
    <w:rsid w:val="00B41287"/>
    <w:rsid w:val="00B44B56"/>
    <w:rsid w:val="00B466CB"/>
    <w:rsid w:val="00B467F8"/>
    <w:rsid w:val="00B47425"/>
    <w:rsid w:val="00B47489"/>
    <w:rsid w:val="00B479DA"/>
    <w:rsid w:val="00B501FB"/>
    <w:rsid w:val="00B5172F"/>
    <w:rsid w:val="00B51808"/>
    <w:rsid w:val="00B527CC"/>
    <w:rsid w:val="00B527E1"/>
    <w:rsid w:val="00B52E8C"/>
    <w:rsid w:val="00B53EAF"/>
    <w:rsid w:val="00B57573"/>
    <w:rsid w:val="00B61C62"/>
    <w:rsid w:val="00B65BFB"/>
    <w:rsid w:val="00B71AD1"/>
    <w:rsid w:val="00B720C9"/>
    <w:rsid w:val="00B752D1"/>
    <w:rsid w:val="00B767EB"/>
    <w:rsid w:val="00B76F6F"/>
    <w:rsid w:val="00B77197"/>
    <w:rsid w:val="00B81DDB"/>
    <w:rsid w:val="00B82F51"/>
    <w:rsid w:val="00B836A0"/>
    <w:rsid w:val="00B84DBC"/>
    <w:rsid w:val="00B85FFC"/>
    <w:rsid w:val="00B8624B"/>
    <w:rsid w:val="00B90351"/>
    <w:rsid w:val="00B9082C"/>
    <w:rsid w:val="00B91AD0"/>
    <w:rsid w:val="00B96819"/>
    <w:rsid w:val="00B976BC"/>
    <w:rsid w:val="00BA04B8"/>
    <w:rsid w:val="00BA543A"/>
    <w:rsid w:val="00BA608A"/>
    <w:rsid w:val="00BB2378"/>
    <w:rsid w:val="00BB4176"/>
    <w:rsid w:val="00BB4918"/>
    <w:rsid w:val="00BB4E07"/>
    <w:rsid w:val="00BB50AD"/>
    <w:rsid w:val="00BB54C1"/>
    <w:rsid w:val="00BC1113"/>
    <w:rsid w:val="00BC3206"/>
    <w:rsid w:val="00BC3530"/>
    <w:rsid w:val="00BC4791"/>
    <w:rsid w:val="00BC518D"/>
    <w:rsid w:val="00BC67B6"/>
    <w:rsid w:val="00BC7072"/>
    <w:rsid w:val="00BC7D10"/>
    <w:rsid w:val="00BC7E92"/>
    <w:rsid w:val="00BD050F"/>
    <w:rsid w:val="00BD1223"/>
    <w:rsid w:val="00BD208D"/>
    <w:rsid w:val="00BD3514"/>
    <w:rsid w:val="00BD37B6"/>
    <w:rsid w:val="00BD3D48"/>
    <w:rsid w:val="00BD4AA6"/>
    <w:rsid w:val="00BD4CA1"/>
    <w:rsid w:val="00BE0D73"/>
    <w:rsid w:val="00BE13E0"/>
    <w:rsid w:val="00BE2928"/>
    <w:rsid w:val="00BE31B0"/>
    <w:rsid w:val="00BE3251"/>
    <w:rsid w:val="00BE33A8"/>
    <w:rsid w:val="00BE3F0F"/>
    <w:rsid w:val="00BE568D"/>
    <w:rsid w:val="00BE7691"/>
    <w:rsid w:val="00BF0C8D"/>
    <w:rsid w:val="00BF0EFB"/>
    <w:rsid w:val="00BF1C06"/>
    <w:rsid w:val="00BF4D75"/>
    <w:rsid w:val="00BF6E6B"/>
    <w:rsid w:val="00BF72E8"/>
    <w:rsid w:val="00BF73E7"/>
    <w:rsid w:val="00C007C2"/>
    <w:rsid w:val="00C0730B"/>
    <w:rsid w:val="00C074E1"/>
    <w:rsid w:val="00C07873"/>
    <w:rsid w:val="00C12A43"/>
    <w:rsid w:val="00C131CF"/>
    <w:rsid w:val="00C13D6B"/>
    <w:rsid w:val="00C14DA5"/>
    <w:rsid w:val="00C158E0"/>
    <w:rsid w:val="00C16F7A"/>
    <w:rsid w:val="00C209D4"/>
    <w:rsid w:val="00C21C64"/>
    <w:rsid w:val="00C220C1"/>
    <w:rsid w:val="00C22B6A"/>
    <w:rsid w:val="00C22DE8"/>
    <w:rsid w:val="00C2675F"/>
    <w:rsid w:val="00C27CEF"/>
    <w:rsid w:val="00C304E6"/>
    <w:rsid w:val="00C318AE"/>
    <w:rsid w:val="00C32638"/>
    <w:rsid w:val="00C327E5"/>
    <w:rsid w:val="00C341F8"/>
    <w:rsid w:val="00C36276"/>
    <w:rsid w:val="00C363AE"/>
    <w:rsid w:val="00C4182B"/>
    <w:rsid w:val="00C43C3B"/>
    <w:rsid w:val="00C449DA"/>
    <w:rsid w:val="00C4544D"/>
    <w:rsid w:val="00C46A3E"/>
    <w:rsid w:val="00C46C57"/>
    <w:rsid w:val="00C46D7F"/>
    <w:rsid w:val="00C50263"/>
    <w:rsid w:val="00C52410"/>
    <w:rsid w:val="00C52AC4"/>
    <w:rsid w:val="00C5385B"/>
    <w:rsid w:val="00C53C3A"/>
    <w:rsid w:val="00C551FE"/>
    <w:rsid w:val="00C57454"/>
    <w:rsid w:val="00C576EC"/>
    <w:rsid w:val="00C57AA0"/>
    <w:rsid w:val="00C61BB4"/>
    <w:rsid w:val="00C61BB9"/>
    <w:rsid w:val="00C633A1"/>
    <w:rsid w:val="00C63F1B"/>
    <w:rsid w:val="00C64010"/>
    <w:rsid w:val="00C649FE"/>
    <w:rsid w:val="00C65C17"/>
    <w:rsid w:val="00C66597"/>
    <w:rsid w:val="00C702FD"/>
    <w:rsid w:val="00C706E9"/>
    <w:rsid w:val="00C70DE5"/>
    <w:rsid w:val="00C7517F"/>
    <w:rsid w:val="00C7520B"/>
    <w:rsid w:val="00C77BE9"/>
    <w:rsid w:val="00C8045D"/>
    <w:rsid w:val="00C809D1"/>
    <w:rsid w:val="00C8142B"/>
    <w:rsid w:val="00C86C83"/>
    <w:rsid w:val="00C87752"/>
    <w:rsid w:val="00C8787E"/>
    <w:rsid w:val="00C87AB6"/>
    <w:rsid w:val="00C92C93"/>
    <w:rsid w:val="00C9654D"/>
    <w:rsid w:val="00C971E3"/>
    <w:rsid w:val="00C97369"/>
    <w:rsid w:val="00CA1FCA"/>
    <w:rsid w:val="00CA680F"/>
    <w:rsid w:val="00CB03E0"/>
    <w:rsid w:val="00CB0AD0"/>
    <w:rsid w:val="00CB325A"/>
    <w:rsid w:val="00CB3E95"/>
    <w:rsid w:val="00CB504D"/>
    <w:rsid w:val="00CB54BD"/>
    <w:rsid w:val="00CB6075"/>
    <w:rsid w:val="00CB61A0"/>
    <w:rsid w:val="00CB6728"/>
    <w:rsid w:val="00CB6EF0"/>
    <w:rsid w:val="00CB77D2"/>
    <w:rsid w:val="00CC0C98"/>
    <w:rsid w:val="00CC1D25"/>
    <w:rsid w:val="00CC364E"/>
    <w:rsid w:val="00CC4394"/>
    <w:rsid w:val="00CC651C"/>
    <w:rsid w:val="00CC729C"/>
    <w:rsid w:val="00CC7575"/>
    <w:rsid w:val="00CD0000"/>
    <w:rsid w:val="00CD18AB"/>
    <w:rsid w:val="00CD36C2"/>
    <w:rsid w:val="00CE1CED"/>
    <w:rsid w:val="00CE2221"/>
    <w:rsid w:val="00CE5A27"/>
    <w:rsid w:val="00CE6101"/>
    <w:rsid w:val="00CF1529"/>
    <w:rsid w:val="00CF1EA9"/>
    <w:rsid w:val="00CF2DCF"/>
    <w:rsid w:val="00CF393E"/>
    <w:rsid w:val="00CF3B26"/>
    <w:rsid w:val="00CF7167"/>
    <w:rsid w:val="00D05043"/>
    <w:rsid w:val="00D05A98"/>
    <w:rsid w:val="00D06D99"/>
    <w:rsid w:val="00D101A5"/>
    <w:rsid w:val="00D101F6"/>
    <w:rsid w:val="00D11E73"/>
    <w:rsid w:val="00D13BAD"/>
    <w:rsid w:val="00D13CBF"/>
    <w:rsid w:val="00D13FC3"/>
    <w:rsid w:val="00D15D52"/>
    <w:rsid w:val="00D16044"/>
    <w:rsid w:val="00D16664"/>
    <w:rsid w:val="00D16B8F"/>
    <w:rsid w:val="00D2176B"/>
    <w:rsid w:val="00D21D5A"/>
    <w:rsid w:val="00D22302"/>
    <w:rsid w:val="00D22428"/>
    <w:rsid w:val="00D23FC7"/>
    <w:rsid w:val="00D24F0A"/>
    <w:rsid w:val="00D25762"/>
    <w:rsid w:val="00D30AFA"/>
    <w:rsid w:val="00D3150F"/>
    <w:rsid w:val="00D31EE2"/>
    <w:rsid w:val="00D41108"/>
    <w:rsid w:val="00D412C4"/>
    <w:rsid w:val="00D41C4B"/>
    <w:rsid w:val="00D41ED2"/>
    <w:rsid w:val="00D42CD5"/>
    <w:rsid w:val="00D43294"/>
    <w:rsid w:val="00D43E0F"/>
    <w:rsid w:val="00D43F2B"/>
    <w:rsid w:val="00D44010"/>
    <w:rsid w:val="00D44997"/>
    <w:rsid w:val="00D45397"/>
    <w:rsid w:val="00D46A18"/>
    <w:rsid w:val="00D47601"/>
    <w:rsid w:val="00D47C27"/>
    <w:rsid w:val="00D5094D"/>
    <w:rsid w:val="00D52289"/>
    <w:rsid w:val="00D54352"/>
    <w:rsid w:val="00D54461"/>
    <w:rsid w:val="00D54B0E"/>
    <w:rsid w:val="00D5617F"/>
    <w:rsid w:val="00D56231"/>
    <w:rsid w:val="00D6346E"/>
    <w:rsid w:val="00D63E1B"/>
    <w:rsid w:val="00D71487"/>
    <w:rsid w:val="00D73BBA"/>
    <w:rsid w:val="00D751A4"/>
    <w:rsid w:val="00D75779"/>
    <w:rsid w:val="00D75FE4"/>
    <w:rsid w:val="00D76DF1"/>
    <w:rsid w:val="00D76EE0"/>
    <w:rsid w:val="00D77755"/>
    <w:rsid w:val="00D806FD"/>
    <w:rsid w:val="00D81346"/>
    <w:rsid w:val="00D84873"/>
    <w:rsid w:val="00D85807"/>
    <w:rsid w:val="00D86E31"/>
    <w:rsid w:val="00D9094B"/>
    <w:rsid w:val="00D90D00"/>
    <w:rsid w:val="00D90FF5"/>
    <w:rsid w:val="00D946D9"/>
    <w:rsid w:val="00D949DD"/>
    <w:rsid w:val="00D96B68"/>
    <w:rsid w:val="00DA3440"/>
    <w:rsid w:val="00DA3620"/>
    <w:rsid w:val="00DA3E3E"/>
    <w:rsid w:val="00DA4B37"/>
    <w:rsid w:val="00DA4B4A"/>
    <w:rsid w:val="00DA5DED"/>
    <w:rsid w:val="00DB0876"/>
    <w:rsid w:val="00DB2AFC"/>
    <w:rsid w:val="00DB4510"/>
    <w:rsid w:val="00DB4699"/>
    <w:rsid w:val="00DB541A"/>
    <w:rsid w:val="00DB5B81"/>
    <w:rsid w:val="00DC0F3E"/>
    <w:rsid w:val="00DC13BD"/>
    <w:rsid w:val="00DC1FCA"/>
    <w:rsid w:val="00DC4115"/>
    <w:rsid w:val="00DC6043"/>
    <w:rsid w:val="00DD0E79"/>
    <w:rsid w:val="00DD0F33"/>
    <w:rsid w:val="00DD4F81"/>
    <w:rsid w:val="00DD5F7D"/>
    <w:rsid w:val="00DD7362"/>
    <w:rsid w:val="00DD7B45"/>
    <w:rsid w:val="00DD7D5D"/>
    <w:rsid w:val="00DE0D63"/>
    <w:rsid w:val="00DE20D8"/>
    <w:rsid w:val="00DE2ACC"/>
    <w:rsid w:val="00DE4257"/>
    <w:rsid w:val="00DE5D85"/>
    <w:rsid w:val="00DF7276"/>
    <w:rsid w:val="00E0244D"/>
    <w:rsid w:val="00E044DB"/>
    <w:rsid w:val="00E10779"/>
    <w:rsid w:val="00E10C5F"/>
    <w:rsid w:val="00E110B0"/>
    <w:rsid w:val="00E1269A"/>
    <w:rsid w:val="00E13C3B"/>
    <w:rsid w:val="00E13FBA"/>
    <w:rsid w:val="00E1526E"/>
    <w:rsid w:val="00E16A7D"/>
    <w:rsid w:val="00E2014B"/>
    <w:rsid w:val="00E22570"/>
    <w:rsid w:val="00E243D5"/>
    <w:rsid w:val="00E2730B"/>
    <w:rsid w:val="00E30735"/>
    <w:rsid w:val="00E32ADB"/>
    <w:rsid w:val="00E33626"/>
    <w:rsid w:val="00E33CC6"/>
    <w:rsid w:val="00E33E7E"/>
    <w:rsid w:val="00E347BA"/>
    <w:rsid w:val="00E34818"/>
    <w:rsid w:val="00E35A75"/>
    <w:rsid w:val="00E4003E"/>
    <w:rsid w:val="00E407B7"/>
    <w:rsid w:val="00E417B0"/>
    <w:rsid w:val="00E4387D"/>
    <w:rsid w:val="00E4569F"/>
    <w:rsid w:val="00E47060"/>
    <w:rsid w:val="00E47769"/>
    <w:rsid w:val="00E51D3F"/>
    <w:rsid w:val="00E536F8"/>
    <w:rsid w:val="00E53857"/>
    <w:rsid w:val="00E54CAC"/>
    <w:rsid w:val="00E57410"/>
    <w:rsid w:val="00E57C4C"/>
    <w:rsid w:val="00E74A0B"/>
    <w:rsid w:val="00E81699"/>
    <w:rsid w:val="00E81E33"/>
    <w:rsid w:val="00E8242A"/>
    <w:rsid w:val="00E8526C"/>
    <w:rsid w:val="00E8663D"/>
    <w:rsid w:val="00E8697E"/>
    <w:rsid w:val="00E874DF"/>
    <w:rsid w:val="00E91060"/>
    <w:rsid w:val="00E923FA"/>
    <w:rsid w:val="00E926DE"/>
    <w:rsid w:val="00E927C4"/>
    <w:rsid w:val="00E934B2"/>
    <w:rsid w:val="00E9373D"/>
    <w:rsid w:val="00E95FA4"/>
    <w:rsid w:val="00E966F7"/>
    <w:rsid w:val="00E96967"/>
    <w:rsid w:val="00E96AD7"/>
    <w:rsid w:val="00E9781B"/>
    <w:rsid w:val="00EA0278"/>
    <w:rsid w:val="00EA0CBA"/>
    <w:rsid w:val="00EA1263"/>
    <w:rsid w:val="00EA49EF"/>
    <w:rsid w:val="00EA5EAC"/>
    <w:rsid w:val="00EA74AE"/>
    <w:rsid w:val="00EB18DD"/>
    <w:rsid w:val="00EB335C"/>
    <w:rsid w:val="00EB4FB9"/>
    <w:rsid w:val="00EB6291"/>
    <w:rsid w:val="00EB73C7"/>
    <w:rsid w:val="00EB7457"/>
    <w:rsid w:val="00EC0226"/>
    <w:rsid w:val="00EC2161"/>
    <w:rsid w:val="00EC2983"/>
    <w:rsid w:val="00EC2E97"/>
    <w:rsid w:val="00EC3C10"/>
    <w:rsid w:val="00EC57D7"/>
    <w:rsid w:val="00EC5AF3"/>
    <w:rsid w:val="00EC5B47"/>
    <w:rsid w:val="00EC5F0E"/>
    <w:rsid w:val="00ED01A5"/>
    <w:rsid w:val="00ED2521"/>
    <w:rsid w:val="00ED25EC"/>
    <w:rsid w:val="00ED2ACA"/>
    <w:rsid w:val="00ED35EC"/>
    <w:rsid w:val="00ED4EDD"/>
    <w:rsid w:val="00ED5CF8"/>
    <w:rsid w:val="00ED647F"/>
    <w:rsid w:val="00ED670B"/>
    <w:rsid w:val="00EE0458"/>
    <w:rsid w:val="00EE2727"/>
    <w:rsid w:val="00EE279C"/>
    <w:rsid w:val="00EE5D12"/>
    <w:rsid w:val="00EE7054"/>
    <w:rsid w:val="00EF2008"/>
    <w:rsid w:val="00EF2A0D"/>
    <w:rsid w:val="00EF3051"/>
    <w:rsid w:val="00EF6078"/>
    <w:rsid w:val="00EF65BF"/>
    <w:rsid w:val="00EF6CBD"/>
    <w:rsid w:val="00F004E1"/>
    <w:rsid w:val="00F018C7"/>
    <w:rsid w:val="00F01A4F"/>
    <w:rsid w:val="00F02911"/>
    <w:rsid w:val="00F03310"/>
    <w:rsid w:val="00F10CE0"/>
    <w:rsid w:val="00F126C5"/>
    <w:rsid w:val="00F12ADA"/>
    <w:rsid w:val="00F12CC5"/>
    <w:rsid w:val="00F14008"/>
    <w:rsid w:val="00F158EE"/>
    <w:rsid w:val="00F20DA9"/>
    <w:rsid w:val="00F2247D"/>
    <w:rsid w:val="00F22A3C"/>
    <w:rsid w:val="00F23351"/>
    <w:rsid w:val="00F25014"/>
    <w:rsid w:val="00F27CBF"/>
    <w:rsid w:val="00F325D0"/>
    <w:rsid w:val="00F32906"/>
    <w:rsid w:val="00F34058"/>
    <w:rsid w:val="00F35393"/>
    <w:rsid w:val="00F3589E"/>
    <w:rsid w:val="00F37D45"/>
    <w:rsid w:val="00F408FA"/>
    <w:rsid w:val="00F41404"/>
    <w:rsid w:val="00F44652"/>
    <w:rsid w:val="00F46FEF"/>
    <w:rsid w:val="00F50B5B"/>
    <w:rsid w:val="00F5155F"/>
    <w:rsid w:val="00F52103"/>
    <w:rsid w:val="00F5280B"/>
    <w:rsid w:val="00F531E2"/>
    <w:rsid w:val="00F539EF"/>
    <w:rsid w:val="00F53B7C"/>
    <w:rsid w:val="00F569F5"/>
    <w:rsid w:val="00F60444"/>
    <w:rsid w:val="00F60E18"/>
    <w:rsid w:val="00F61E2D"/>
    <w:rsid w:val="00F623E7"/>
    <w:rsid w:val="00F62680"/>
    <w:rsid w:val="00F65084"/>
    <w:rsid w:val="00F658A0"/>
    <w:rsid w:val="00F65E7E"/>
    <w:rsid w:val="00F66E91"/>
    <w:rsid w:val="00F700A0"/>
    <w:rsid w:val="00F741F3"/>
    <w:rsid w:val="00F77847"/>
    <w:rsid w:val="00F80D60"/>
    <w:rsid w:val="00F820B5"/>
    <w:rsid w:val="00F824CD"/>
    <w:rsid w:val="00F840A9"/>
    <w:rsid w:val="00F843DE"/>
    <w:rsid w:val="00F84CD7"/>
    <w:rsid w:val="00F878C1"/>
    <w:rsid w:val="00F91878"/>
    <w:rsid w:val="00F91ABB"/>
    <w:rsid w:val="00F91CE9"/>
    <w:rsid w:val="00F927D3"/>
    <w:rsid w:val="00F9286D"/>
    <w:rsid w:val="00F92D5E"/>
    <w:rsid w:val="00F951B4"/>
    <w:rsid w:val="00FA056F"/>
    <w:rsid w:val="00FA0A43"/>
    <w:rsid w:val="00FA3059"/>
    <w:rsid w:val="00FA3208"/>
    <w:rsid w:val="00FA569A"/>
    <w:rsid w:val="00FA5A2D"/>
    <w:rsid w:val="00FA5F88"/>
    <w:rsid w:val="00FA6D8F"/>
    <w:rsid w:val="00FA7343"/>
    <w:rsid w:val="00FB16B3"/>
    <w:rsid w:val="00FB2245"/>
    <w:rsid w:val="00FB4307"/>
    <w:rsid w:val="00FB4765"/>
    <w:rsid w:val="00FB5C60"/>
    <w:rsid w:val="00FB78F1"/>
    <w:rsid w:val="00FC0C84"/>
    <w:rsid w:val="00FC3CF1"/>
    <w:rsid w:val="00FC539D"/>
    <w:rsid w:val="00FC5404"/>
    <w:rsid w:val="00FC5B00"/>
    <w:rsid w:val="00FC60A3"/>
    <w:rsid w:val="00FC645C"/>
    <w:rsid w:val="00FD0593"/>
    <w:rsid w:val="00FD123A"/>
    <w:rsid w:val="00FD2926"/>
    <w:rsid w:val="00FE0754"/>
    <w:rsid w:val="00FE78D0"/>
    <w:rsid w:val="00FF0A6B"/>
    <w:rsid w:val="00FF209D"/>
    <w:rsid w:val="00FF3D7B"/>
    <w:rsid w:val="00FF40BF"/>
    <w:rsid w:val="00FF4B03"/>
    <w:rsid w:val="00FF64BE"/>
    <w:rsid w:val="00FF7469"/>
    <w:rsid w:val="00FF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1D64F4"/>
  <w15:chartTrackingRefBased/>
  <w15:docId w15:val="{9186ADA2-27BB-4231-8267-513126386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0BA2"/>
    <w:pPr>
      <w:jc w:val="left"/>
    </w:pPr>
    <w:rPr>
      <w:rFonts w:ascii="굴림" w:eastAsia="굴림" w:hAnsi="굴림" w:cs="굴림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2F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422FCA"/>
    <w:pPr>
      <w:spacing w:before="100" w:beforeAutospacing="1" w:after="100" w:afterAutospacing="1"/>
    </w:pPr>
  </w:style>
  <w:style w:type="paragraph" w:styleId="a5">
    <w:name w:val="header"/>
    <w:basedOn w:val="a"/>
    <w:link w:val="Char"/>
    <w:uiPriority w:val="99"/>
    <w:unhideWhenUsed/>
    <w:rsid w:val="006E58E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Char">
    <w:name w:val="머리글 Char"/>
    <w:basedOn w:val="a0"/>
    <w:link w:val="a5"/>
    <w:uiPriority w:val="99"/>
    <w:rsid w:val="006E58E3"/>
  </w:style>
  <w:style w:type="paragraph" w:styleId="a6">
    <w:name w:val="footer"/>
    <w:basedOn w:val="a"/>
    <w:link w:val="Char0"/>
    <w:uiPriority w:val="99"/>
    <w:unhideWhenUsed/>
    <w:rsid w:val="006E58E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Char0">
    <w:name w:val="바닥글 Char"/>
    <w:basedOn w:val="a0"/>
    <w:link w:val="a6"/>
    <w:uiPriority w:val="99"/>
    <w:rsid w:val="006E58E3"/>
  </w:style>
  <w:style w:type="paragraph" w:styleId="a7">
    <w:name w:val="Balloon Text"/>
    <w:basedOn w:val="a"/>
    <w:link w:val="Char1"/>
    <w:uiPriority w:val="99"/>
    <w:semiHidden/>
    <w:unhideWhenUsed/>
    <w:rsid w:val="001E23A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E23AB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914E6D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914E6D"/>
  </w:style>
  <w:style w:type="character" w:customStyle="1" w:styleId="Char2">
    <w:name w:val="메모 텍스트 Char"/>
    <w:basedOn w:val="a0"/>
    <w:link w:val="a9"/>
    <w:uiPriority w:val="99"/>
    <w:rsid w:val="00914E6D"/>
    <w:rPr>
      <w:rFonts w:ascii="굴림" w:eastAsia="굴림" w:hAnsi="굴림" w:cs="굴림"/>
      <w:kern w:val="0"/>
      <w:sz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14E6D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914E6D"/>
    <w:rPr>
      <w:rFonts w:ascii="굴림" w:eastAsia="굴림" w:hAnsi="굴림" w:cs="굴림"/>
      <w:b/>
      <w:bCs/>
      <w:kern w:val="0"/>
      <w:sz w:val="24"/>
    </w:rPr>
  </w:style>
  <w:style w:type="paragraph" w:styleId="ab">
    <w:name w:val="No Spacing"/>
    <w:uiPriority w:val="1"/>
    <w:qFormat/>
    <w:rsid w:val="00645591"/>
    <w:pPr>
      <w:jc w:val="left"/>
    </w:pPr>
    <w:rPr>
      <w:rFonts w:ascii="굴림" w:eastAsia="굴림" w:hAnsi="굴림" w:cs="굴림"/>
      <w:kern w:val="0"/>
      <w:sz w:val="24"/>
    </w:rPr>
  </w:style>
  <w:style w:type="paragraph" w:styleId="ac">
    <w:name w:val="List Paragraph"/>
    <w:basedOn w:val="a"/>
    <w:uiPriority w:val="34"/>
    <w:qFormat/>
    <w:rsid w:val="003F1603"/>
    <w:pPr>
      <w:ind w:leftChars="400" w:left="800"/>
    </w:pPr>
  </w:style>
  <w:style w:type="paragraph" w:styleId="ad">
    <w:name w:val="Revision"/>
    <w:hidden/>
    <w:uiPriority w:val="99"/>
    <w:semiHidden/>
    <w:rsid w:val="00ED25EC"/>
    <w:pPr>
      <w:jc w:val="left"/>
    </w:pPr>
    <w:rPr>
      <w:rFonts w:ascii="굴림" w:eastAsia="굴림" w:hAnsi="굴림" w:cs="굴림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8815B7-CDF4-4F4A-89C5-1705B151B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 정윤</dc:creator>
  <cp:lastModifiedBy>DB400TDA</cp:lastModifiedBy>
  <cp:revision>6</cp:revision>
  <cp:lastPrinted>2022-09-20T05:12:00Z</cp:lastPrinted>
  <dcterms:created xsi:type="dcterms:W3CDTF">2023-11-15T02:51:00Z</dcterms:created>
  <dcterms:modified xsi:type="dcterms:W3CDTF">2023-11-22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